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733C38" w14:textId="021C851F" w:rsidR="0051641E" w:rsidRPr="006D5260" w:rsidRDefault="006D5260" w:rsidP="005A7B16">
      <w:pPr>
        <w:spacing w:before="120" w:after="120"/>
        <w:rPr>
          <w:rFonts w:ascii="Cambria" w:hAnsi="Cambria"/>
        </w:rPr>
      </w:pPr>
      <w:r w:rsidRPr="006D5260">
        <w:rPr>
          <w:rFonts w:ascii="Cambria" w:hAnsi="Cambria"/>
        </w:rPr>
        <w:t>Table S1. Database search strategy</w:t>
      </w:r>
    </w:p>
    <w:tbl>
      <w:tblPr>
        <w:tblStyle w:val="TableGrid"/>
        <w:tblW w:w="13045" w:type="dxa"/>
        <w:tblLook w:val="04A0" w:firstRow="1" w:lastRow="0" w:firstColumn="1" w:lastColumn="0" w:noHBand="0" w:noVBand="1"/>
      </w:tblPr>
      <w:tblGrid>
        <w:gridCol w:w="985"/>
        <w:gridCol w:w="12060"/>
      </w:tblGrid>
      <w:tr w:rsidR="006D5260" w:rsidRPr="00A7505C" w14:paraId="156DB824" w14:textId="77777777" w:rsidTr="006157E6">
        <w:tc>
          <w:tcPr>
            <w:tcW w:w="13045" w:type="dxa"/>
            <w:gridSpan w:val="2"/>
            <w:shd w:val="clear" w:color="auto" w:fill="E7E6E6" w:themeFill="background2"/>
          </w:tcPr>
          <w:p w14:paraId="72DCA332" w14:textId="77777777" w:rsidR="006D5260" w:rsidRPr="005A7B16" w:rsidRDefault="006D5260" w:rsidP="006157E6">
            <w:pPr>
              <w:spacing w:before="120" w:after="120"/>
              <w:jc w:val="center"/>
              <w:rPr>
                <w:rFonts w:ascii="Cambria" w:hAnsi="Cambria"/>
                <w:b/>
                <w:sz w:val="20"/>
                <w:szCs w:val="20"/>
              </w:rPr>
            </w:pPr>
            <w:r w:rsidRPr="005A7B16">
              <w:rPr>
                <w:rFonts w:ascii="Cambria" w:hAnsi="Cambria"/>
                <w:b/>
                <w:sz w:val="20"/>
                <w:szCs w:val="20"/>
              </w:rPr>
              <w:t>PubMed</w:t>
            </w:r>
          </w:p>
        </w:tc>
      </w:tr>
      <w:tr w:rsidR="006D5260" w:rsidRPr="00A7505C" w14:paraId="5584CDF0" w14:textId="77777777" w:rsidTr="006157E6">
        <w:tc>
          <w:tcPr>
            <w:tcW w:w="985" w:type="dxa"/>
          </w:tcPr>
          <w:p w14:paraId="2D3E0409"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Number</w:t>
            </w:r>
          </w:p>
        </w:tc>
        <w:tc>
          <w:tcPr>
            <w:tcW w:w="12060" w:type="dxa"/>
          </w:tcPr>
          <w:p w14:paraId="3F2DA7A2"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Query</w:t>
            </w:r>
          </w:p>
        </w:tc>
      </w:tr>
      <w:tr w:rsidR="006D5260" w:rsidRPr="00A7505C" w14:paraId="52BBE424" w14:textId="77777777" w:rsidTr="006157E6">
        <w:tc>
          <w:tcPr>
            <w:tcW w:w="985" w:type="dxa"/>
          </w:tcPr>
          <w:p w14:paraId="62DD5317"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w:t>
            </w:r>
          </w:p>
        </w:tc>
        <w:tc>
          <w:tcPr>
            <w:tcW w:w="12060" w:type="dxa"/>
          </w:tcPr>
          <w:p w14:paraId="5FC99091"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Pregnancy[mesh:noexp] OR pregnancy[tw] OR pregnant[tw] OR antenatal[tw] OR ante natal[tw] OR prenatal care[mesh] OR prenatal[tw] OR perinatal care[mesh] OR perinatal[tw] OR antepartum[tw] OR ante partum[tw] OR postnatal care[mesh] OR postnatal[tw] OR post natal[tw] OR postpartum period[mesh] OR postpartum[tw] OR post partum[tw] OR puerperium[tw] OR puerperal[tw] OR lactation[tw] OR lactating[tw] OR lactate[tw] OR breastfeed[tw] OR breastfeeding[tw] OR breast feeding[tw] OR gravidity[mesh]</w:t>
            </w:r>
          </w:p>
        </w:tc>
      </w:tr>
      <w:tr w:rsidR="006D5260" w:rsidRPr="00A7505C" w14:paraId="36AE412A" w14:textId="77777777" w:rsidTr="006157E6">
        <w:tc>
          <w:tcPr>
            <w:tcW w:w="985" w:type="dxa"/>
          </w:tcPr>
          <w:p w14:paraId="0D2C0E46"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2</w:t>
            </w:r>
          </w:p>
        </w:tc>
        <w:tc>
          <w:tcPr>
            <w:tcW w:w="12060" w:type="dxa"/>
          </w:tcPr>
          <w:p w14:paraId="6E2C5B0F"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Africa South of the Sahara[mesh] OR sub-Saharan Africa[tw] OR Subsaharan Africa[tw] OR sub Saharan Africa[tw] OR sub-Sahara[tw] OR Central Africa[tw] OR Southern Africa[tw] OR East Africa[tw] OR Eastern Africa[tw] OR West Africa[tw] OR Western Africa[tw] OR Angola[tw] OR Benin[tw] OR Botswana[tw] OR Burkina Faso[tw] OR Burundi[tw] OR Cameroon[tw] OR Cape Verde[tw] OR Central African Republic[tw] OR Chad[tw] OR Comoros[tw] OR Congo[tw] OR Côte d'Ivoire[tw] OR Ivory Coast[tw] OR Djibouti[tw] OR DRC[tw] OR Eritrea[tw] OR Ethiopia[tw] OR Gabon[tw] OR Gambia[tw] OR Ghana[tw] OR Guinea[tw] OR Kenya[tw] OR Lesotho[tw] OR Liberia[tw] OR Madagascar[tw] OR Malawi[tw] OR Mali[tw] OR Mauritania[tw] OR Mauritius[tw] OR Mayotte[tw] OR Mozambique[tw] OR Mocambique[tw] OR Namibia[tw] OR Niger[tw] OR Nigeria[tw] OR Réunion[tw] OR Rwanda[tw] OR Sahel[tw] OR Sao Tome and Principe[tw] OR Senegal[tw] OR Seychelles[tw] OR Sierra Leone[tw] OR Somalia[tw] OR South Africa[tw] OR RSA[tw] OR Sudan[tw] OR Swaziland[tw] OR Tanzania[tw] OR Togo[tw] OR Uganda[tw] OR Zambia[tw] OR Zimbabwe[tw]</w:t>
            </w:r>
          </w:p>
        </w:tc>
      </w:tr>
      <w:tr w:rsidR="006D5260" w:rsidRPr="00A7505C" w14:paraId="594A4241" w14:textId="77777777" w:rsidTr="006157E6">
        <w:tc>
          <w:tcPr>
            <w:tcW w:w="985" w:type="dxa"/>
          </w:tcPr>
          <w:p w14:paraId="5606C5B1"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3</w:t>
            </w:r>
          </w:p>
        </w:tc>
        <w:tc>
          <w:tcPr>
            <w:tcW w:w="12060" w:type="dxa"/>
          </w:tcPr>
          <w:p w14:paraId="5CDB048B"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HIV[mesh] OR HIV[tw] OR Human Immunodeficiency Virus[tw] OR Human Immunodeficiency Viruses[tw] OR HIV/AIDS[tw] OR HIV Infections[mesh:noexp] OR HIV infection[tw] OR HIV infections[tw] OR HIV Seropositivity[tw] OR HIV Seropositivities[tw] OR HIV seroconversion[tw]</w:t>
            </w:r>
          </w:p>
        </w:tc>
      </w:tr>
      <w:tr w:rsidR="006D5260" w:rsidRPr="00A7505C" w14:paraId="51528DA8" w14:textId="77777777" w:rsidTr="006157E6">
        <w:tc>
          <w:tcPr>
            <w:tcW w:w="985" w:type="dxa"/>
          </w:tcPr>
          <w:p w14:paraId="10DC97D3"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4</w:t>
            </w:r>
          </w:p>
        </w:tc>
        <w:tc>
          <w:tcPr>
            <w:tcW w:w="12060" w:type="dxa"/>
          </w:tcPr>
          <w:p w14:paraId="79B935D1"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Protective Factors[mesh] OR protective factor[tw] OR protective factors[tw] OR incidence[tw] OR incident[tw] OR acquisition[tw] OR acquiring[tw] OR acquired[tw] OR acquire[tw] OR acute[tw] OR risk [tw] OR risk factor[tw] OR risk factors[tw]</w:t>
            </w:r>
          </w:p>
        </w:tc>
      </w:tr>
      <w:tr w:rsidR="006D5260" w:rsidRPr="00A7505C" w14:paraId="2BB8D83A" w14:textId="77777777" w:rsidTr="006157E6">
        <w:tc>
          <w:tcPr>
            <w:tcW w:w="985" w:type="dxa"/>
          </w:tcPr>
          <w:p w14:paraId="67115440"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5</w:t>
            </w:r>
          </w:p>
        </w:tc>
        <w:tc>
          <w:tcPr>
            <w:tcW w:w="12060" w:type="dxa"/>
          </w:tcPr>
          <w:p w14:paraId="1ED9FC82" w14:textId="141826A8" w:rsidR="006D5260" w:rsidRPr="005A7B16" w:rsidRDefault="006D5260" w:rsidP="006157E6">
            <w:pPr>
              <w:shd w:val="clear" w:color="auto" w:fill="FFFFFF"/>
              <w:spacing w:before="120" w:after="120"/>
              <w:outlineLvl w:val="2"/>
              <w:rPr>
                <w:rFonts w:ascii="Cambria" w:hAnsi="Cambria"/>
                <w:sz w:val="20"/>
                <w:szCs w:val="20"/>
              </w:rPr>
            </w:pPr>
            <w:r w:rsidRPr="005A7B16">
              <w:rPr>
                <w:rFonts w:ascii="Cambria" w:hAnsi="Cambria"/>
                <w:sz w:val="20"/>
                <w:szCs w:val="20"/>
              </w:rPr>
              <w:t>("1980/01/01"[Date - Publication] : "202</w:t>
            </w:r>
            <w:r w:rsidR="005E723C">
              <w:rPr>
                <w:rFonts w:ascii="Cambria" w:hAnsi="Cambria"/>
                <w:sz w:val="20"/>
                <w:szCs w:val="20"/>
              </w:rPr>
              <w:t>4</w:t>
            </w:r>
            <w:r w:rsidRPr="005A7B16">
              <w:rPr>
                <w:rFonts w:ascii="Cambria" w:hAnsi="Cambria"/>
                <w:sz w:val="20"/>
                <w:szCs w:val="20"/>
              </w:rPr>
              <w:t>/0</w:t>
            </w:r>
            <w:r w:rsidR="005E723C">
              <w:rPr>
                <w:rFonts w:ascii="Cambria" w:hAnsi="Cambria"/>
                <w:sz w:val="20"/>
                <w:szCs w:val="20"/>
              </w:rPr>
              <w:t>3</w:t>
            </w:r>
            <w:r w:rsidRPr="005A7B16">
              <w:rPr>
                <w:rFonts w:ascii="Cambria" w:hAnsi="Cambria"/>
                <w:sz w:val="20"/>
                <w:szCs w:val="20"/>
              </w:rPr>
              <w:t>/</w:t>
            </w:r>
            <w:r w:rsidR="005E723C">
              <w:rPr>
                <w:rFonts w:ascii="Cambria" w:hAnsi="Cambria"/>
                <w:sz w:val="20"/>
                <w:szCs w:val="20"/>
              </w:rPr>
              <w:t>3</w:t>
            </w:r>
            <w:r w:rsidRPr="005A7B16">
              <w:rPr>
                <w:rFonts w:ascii="Cambria" w:hAnsi="Cambria"/>
                <w:sz w:val="20"/>
                <w:szCs w:val="20"/>
              </w:rPr>
              <w:t>1"[Date - Publication])</w:t>
            </w:r>
          </w:p>
        </w:tc>
      </w:tr>
      <w:tr w:rsidR="006D5260" w:rsidRPr="00A7505C" w14:paraId="6874F114" w14:textId="77777777" w:rsidTr="006157E6">
        <w:tc>
          <w:tcPr>
            <w:tcW w:w="985" w:type="dxa"/>
          </w:tcPr>
          <w:p w14:paraId="6D4BEA1B"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6</w:t>
            </w:r>
          </w:p>
        </w:tc>
        <w:tc>
          <w:tcPr>
            <w:tcW w:w="12060" w:type="dxa"/>
          </w:tcPr>
          <w:p w14:paraId="14610120"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 AND 2 AND 3 AND 4 AND 5</w:t>
            </w:r>
          </w:p>
        </w:tc>
      </w:tr>
      <w:tr w:rsidR="006D5260" w:rsidRPr="00A7505C" w14:paraId="767E60AC" w14:textId="77777777" w:rsidTr="006157E6">
        <w:tc>
          <w:tcPr>
            <w:tcW w:w="13045" w:type="dxa"/>
            <w:gridSpan w:val="2"/>
            <w:shd w:val="clear" w:color="auto" w:fill="E7E6E6" w:themeFill="background2"/>
          </w:tcPr>
          <w:p w14:paraId="69517EE7" w14:textId="77777777" w:rsidR="006D5260" w:rsidRPr="005A7B16" w:rsidRDefault="006D5260" w:rsidP="006157E6">
            <w:pPr>
              <w:spacing w:before="120" w:after="120"/>
              <w:jc w:val="center"/>
              <w:rPr>
                <w:rFonts w:ascii="Cambria" w:hAnsi="Cambria"/>
                <w:b/>
                <w:sz w:val="20"/>
                <w:szCs w:val="20"/>
              </w:rPr>
            </w:pPr>
            <w:r w:rsidRPr="005A7B16">
              <w:rPr>
                <w:rFonts w:ascii="Cambria" w:hAnsi="Cambria"/>
                <w:b/>
                <w:sz w:val="20"/>
                <w:szCs w:val="20"/>
              </w:rPr>
              <w:t>Embase</w:t>
            </w:r>
          </w:p>
        </w:tc>
      </w:tr>
      <w:tr w:rsidR="006D5260" w:rsidRPr="00A7505C" w14:paraId="46B3FEE1" w14:textId="77777777" w:rsidTr="006157E6">
        <w:tc>
          <w:tcPr>
            <w:tcW w:w="985" w:type="dxa"/>
          </w:tcPr>
          <w:p w14:paraId="694F90E1" w14:textId="77777777" w:rsidR="006D5260" w:rsidRPr="005A7B16" w:rsidRDefault="006D5260" w:rsidP="006157E6">
            <w:pPr>
              <w:spacing w:before="120" w:after="120"/>
              <w:rPr>
                <w:rFonts w:ascii="Cambria" w:hAnsi="Cambria"/>
                <w:b/>
                <w:sz w:val="20"/>
                <w:szCs w:val="20"/>
              </w:rPr>
            </w:pPr>
            <w:r w:rsidRPr="005A7B16">
              <w:rPr>
                <w:rFonts w:ascii="Cambria" w:hAnsi="Cambria"/>
                <w:sz w:val="20"/>
                <w:szCs w:val="20"/>
              </w:rPr>
              <w:t>Number</w:t>
            </w:r>
          </w:p>
        </w:tc>
        <w:tc>
          <w:tcPr>
            <w:tcW w:w="12060" w:type="dxa"/>
          </w:tcPr>
          <w:p w14:paraId="2C76053F" w14:textId="77777777" w:rsidR="006D5260" w:rsidRPr="005A7B16" w:rsidRDefault="006D5260" w:rsidP="006157E6">
            <w:pPr>
              <w:spacing w:before="120" w:after="120"/>
              <w:rPr>
                <w:rFonts w:ascii="Cambria" w:hAnsi="Cambria"/>
                <w:b/>
                <w:sz w:val="20"/>
                <w:szCs w:val="20"/>
              </w:rPr>
            </w:pPr>
            <w:r w:rsidRPr="005A7B16">
              <w:rPr>
                <w:rFonts w:ascii="Cambria" w:hAnsi="Cambria"/>
                <w:sz w:val="20"/>
                <w:szCs w:val="20"/>
              </w:rPr>
              <w:t>Query</w:t>
            </w:r>
          </w:p>
        </w:tc>
      </w:tr>
      <w:tr w:rsidR="006D5260" w:rsidRPr="00A7505C" w14:paraId="09E4782D" w14:textId="77777777" w:rsidTr="006157E6">
        <w:tc>
          <w:tcPr>
            <w:tcW w:w="985" w:type="dxa"/>
          </w:tcPr>
          <w:p w14:paraId="0245D209"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w:t>
            </w:r>
          </w:p>
        </w:tc>
        <w:tc>
          <w:tcPr>
            <w:tcW w:w="12060" w:type="dxa"/>
          </w:tcPr>
          <w:p w14:paraId="4B976402"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 xml:space="preserve">(‘pregnancy’/de OR ‘prenatal care’/de OR ‘perinatal care’/de OR ‘postnatal care’/de OR ‘puerperium’/de OR ‘lactation’/de (pregnancy OR pregnant OR prenatal OR antenatal OR ‘ante natal’ OR ‘ante-natal’ OR perinatal OR antepartum OR ‘ante partum’ OR ‘ante-partum’ OR </w:t>
            </w:r>
            <w:r w:rsidRPr="005A7B16">
              <w:rPr>
                <w:rFonts w:ascii="Cambria" w:hAnsi="Cambria"/>
                <w:sz w:val="20"/>
                <w:szCs w:val="20"/>
              </w:rPr>
              <w:lastRenderedPageBreak/>
              <w:t>postnatal OR ‘post natal’ OR ‘post-natal’ OR puerperium OR puerperal OR postpartum OR ‘post partum’ OR ‘post-partum’ OR lactation OR lactating OR lactate OR breastfeed OR breastfeeding OR ‘breast feeding’ OR ‘breast-feeding’ OR gravidity):ab,ti)</w:t>
            </w:r>
          </w:p>
        </w:tc>
      </w:tr>
      <w:tr w:rsidR="006D5260" w:rsidRPr="00A7505C" w14:paraId="2DCEDE61" w14:textId="77777777" w:rsidTr="006157E6">
        <w:tc>
          <w:tcPr>
            <w:tcW w:w="985" w:type="dxa"/>
          </w:tcPr>
          <w:p w14:paraId="1CE2F97E"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lastRenderedPageBreak/>
              <w:t>2</w:t>
            </w:r>
          </w:p>
        </w:tc>
        <w:tc>
          <w:tcPr>
            <w:tcW w:w="12060" w:type="dxa"/>
          </w:tcPr>
          <w:p w14:paraId="4A8A1184"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Africa south of the Sahara’/exp OR (‘sub-Saharan Africa’ OR ‘Subsaharan Africa’ OR ‘sub Saharan Africa’ OR ‘sub-Sahara’ OR ‘Central Africa’ OR ‘Southern Africa’ OR ‘East Africa’ OR ‘Eastern Africa’ OR ‘West Africa’ OR ‘Western Africa’ OR Angola OR Benin OR Botswana OR ‘Burkina Faso’ OR Burundi OR Cameroon OR ‘Cape Verde’ OR ‘Central African Republic’ OR Chad OR Comoros OR Congo OR ‘Cote d Ivoire’ OR ‘Ivory Coast’ OR Djibouti OR DRC OR Eritrea OR Ethiopia OR Gabon OR Gambia OR Ghana OR Guinea OR Kenya OR Lesotho OR Liberia OR Madagascar OR Malawi OR Mali OR Mauritania OR Mauritius OR Mayotte OR Mozambique OR Mocambique OR Namibia OR Niger OR Nigeria OR Réunion OR Rwanda OR Sahel OR ‘Sao Tome and Principe’ OR Senegal OR Seychelles OR ‘Sierra Leone’ OR Somalia OR ‘South Africa’ OR RSA OR Sudan OR Swaziland OR Tanzania OR Togo OR Uganda OR Zambia OR Zimbabwe):ab,ti)</w:t>
            </w:r>
          </w:p>
        </w:tc>
      </w:tr>
      <w:tr w:rsidR="006D5260" w:rsidRPr="00A7505C" w14:paraId="701807D0" w14:textId="77777777" w:rsidTr="006157E6">
        <w:tc>
          <w:tcPr>
            <w:tcW w:w="985" w:type="dxa"/>
          </w:tcPr>
          <w:p w14:paraId="7435F884"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3</w:t>
            </w:r>
          </w:p>
        </w:tc>
        <w:tc>
          <w:tcPr>
            <w:tcW w:w="12060" w:type="dxa"/>
          </w:tcPr>
          <w:p w14:paraId="558BD284"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human immunodeficiency virus infection’/de OR ‘acute HIV infection’/de OR ‘Human immunodeficiency virus 1 infection’/de OR ‘Human immunodeficiency virus 2 infection’/de OR (HIV OR ‘Human Immunodeficiency Virus’ OR ‘Human Immunodeficiency Viruses’ OR ‘HIV infection’ OR ‘HIV infections’ OR ‘hiv seropositivity’ OR ‘HIV seropositivities’ OR ‘hiv seroconversion’ OR ‘HIV/AIDS’):ab,ti)</w:t>
            </w:r>
          </w:p>
        </w:tc>
      </w:tr>
      <w:tr w:rsidR="006D5260" w:rsidRPr="00A7505C" w14:paraId="64A99A66" w14:textId="77777777" w:rsidTr="006157E6">
        <w:tc>
          <w:tcPr>
            <w:tcW w:w="985" w:type="dxa"/>
          </w:tcPr>
          <w:p w14:paraId="64F0AC0C"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4</w:t>
            </w:r>
          </w:p>
        </w:tc>
        <w:tc>
          <w:tcPr>
            <w:tcW w:w="12060" w:type="dxa"/>
          </w:tcPr>
          <w:p w14:paraId="0005415F"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incidence’/de OR ‘risk factor’/de OR (incidence OR incident OR acquisition OR acquiring OR acquired OR acquire OR acute OR ‘risk factor’ OR ‘risk factors’ OR ‘protective factor’ OR ‘protective factors’ OR ‘risk’):ab,ti)</w:t>
            </w:r>
          </w:p>
        </w:tc>
      </w:tr>
      <w:tr w:rsidR="006D5260" w:rsidRPr="00A7505C" w14:paraId="249980EA" w14:textId="77777777" w:rsidTr="006157E6">
        <w:tc>
          <w:tcPr>
            <w:tcW w:w="985" w:type="dxa"/>
          </w:tcPr>
          <w:p w14:paraId="5995206F"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5</w:t>
            </w:r>
          </w:p>
        </w:tc>
        <w:tc>
          <w:tcPr>
            <w:tcW w:w="12060" w:type="dxa"/>
          </w:tcPr>
          <w:p w14:paraId="490A20CF" w14:textId="3BA22026" w:rsidR="006D5260" w:rsidRPr="005A7B16" w:rsidRDefault="006D5260" w:rsidP="006157E6">
            <w:pPr>
              <w:spacing w:before="120" w:after="120"/>
              <w:rPr>
                <w:rFonts w:ascii="Cambria" w:hAnsi="Cambria"/>
                <w:sz w:val="20"/>
                <w:szCs w:val="20"/>
              </w:rPr>
            </w:pPr>
            <w:r w:rsidRPr="005A7B16">
              <w:rPr>
                <w:rFonts w:ascii="Cambria" w:hAnsi="Cambria"/>
                <w:sz w:val="20"/>
                <w:szCs w:val="20"/>
              </w:rPr>
              <w:t>01/01/1980 to present</w:t>
            </w:r>
            <w:r w:rsidR="005E723C">
              <w:rPr>
                <w:rFonts w:ascii="Cambria" w:hAnsi="Cambria"/>
                <w:sz w:val="20"/>
                <w:szCs w:val="20"/>
              </w:rPr>
              <w:t xml:space="preserve"> (31/03/2024)</w:t>
            </w:r>
          </w:p>
        </w:tc>
      </w:tr>
      <w:tr w:rsidR="006D5260" w:rsidRPr="00A7505C" w14:paraId="781E5BDD" w14:textId="77777777" w:rsidTr="006157E6">
        <w:tc>
          <w:tcPr>
            <w:tcW w:w="985" w:type="dxa"/>
          </w:tcPr>
          <w:p w14:paraId="2FF35113"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6</w:t>
            </w:r>
          </w:p>
        </w:tc>
        <w:tc>
          <w:tcPr>
            <w:tcW w:w="12060" w:type="dxa"/>
          </w:tcPr>
          <w:p w14:paraId="247A04FE"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 AND #2 AND #3 AND #4 AND #5</w:t>
            </w:r>
          </w:p>
        </w:tc>
      </w:tr>
      <w:tr w:rsidR="006D5260" w:rsidRPr="00A7505C" w14:paraId="73415415" w14:textId="77777777" w:rsidTr="006157E6">
        <w:tc>
          <w:tcPr>
            <w:tcW w:w="985" w:type="dxa"/>
          </w:tcPr>
          <w:p w14:paraId="3FB71416"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7</w:t>
            </w:r>
          </w:p>
        </w:tc>
        <w:tc>
          <w:tcPr>
            <w:tcW w:w="12060" w:type="dxa"/>
          </w:tcPr>
          <w:p w14:paraId="6D8A71EC"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 AND #2 AND #3 AND #4 AND #5 AND [embase]/lim</w:t>
            </w:r>
          </w:p>
        </w:tc>
      </w:tr>
      <w:tr w:rsidR="006D5260" w:rsidRPr="00A7505C" w14:paraId="37564A7A" w14:textId="77777777" w:rsidTr="006157E6">
        <w:tc>
          <w:tcPr>
            <w:tcW w:w="13045" w:type="dxa"/>
            <w:gridSpan w:val="2"/>
            <w:shd w:val="clear" w:color="auto" w:fill="E7E6E6" w:themeFill="background2"/>
          </w:tcPr>
          <w:p w14:paraId="2C439275" w14:textId="77777777" w:rsidR="006D5260" w:rsidRPr="005A7B16" w:rsidRDefault="006D5260" w:rsidP="006157E6">
            <w:pPr>
              <w:spacing w:before="120" w:after="120"/>
              <w:jc w:val="center"/>
              <w:rPr>
                <w:rFonts w:ascii="Cambria" w:hAnsi="Cambria"/>
                <w:b/>
                <w:sz w:val="20"/>
                <w:szCs w:val="20"/>
              </w:rPr>
            </w:pPr>
            <w:r w:rsidRPr="005A7B16">
              <w:rPr>
                <w:rFonts w:ascii="Cambria" w:hAnsi="Cambria"/>
                <w:b/>
                <w:sz w:val="20"/>
                <w:szCs w:val="20"/>
              </w:rPr>
              <w:t>PsycInfo</w:t>
            </w:r>
          </w:p>
        </w:tc>
      </w:tr>
      <w:tr w:rsidR="006D5260" w:rsidRPr="00A7505C" w14:paraId="094C7DAC" w14:textId="77777777" w:rsidTr="006157E6">
        <w:tc>
          <w:tcPr>
            <w:tcW w:w="985" w:type="dxa"/>
          </w:tcPr>
          <w:p w14:paraId="0473F81A" w14:textId="77777777" w:rsidR="006D5260" w:rsidRPr="005A7B16" w:rsidRDefault="006D5260" w:rsidP="006157E6">
            <w:pPr>
              <w:spacing w:before="120" w:after="120"/>
              <w:rPr>
                <w:rFonts w:ascii="Cambria" w:hAnsi="Cambria"/>
                <w:b/>
                <w:sz w:val="20"/>
                <w:szCs w:val="20"/>
              </w:rPr>
            </w:pPr>
            <w:r w:rsidRPr="005A7B16">
              <w:rPr>
                <w:rFonts w:ascii="Cambria" w:hAnsi="Cambria"/>
                <w:sz w:val="20"/>
                <w:szCs w:val="20"/>
              </w:rPr>
              <w:t>Number</w:t>
            </w:r>
          </w:p>
        </w:tc>
        <w:tc>
          <w:tcPr>
            <w:tcW w:w="12060" w:type="dxa"/>
          </w:tcPr>
          <w:p w14:paraId="70019F63" w14:textId="77777777" w:rsidR="006D5260" w:rsidRPr="005A7B16" w:rsidRDefault="006D5260" w:rsidP="006157E6">
            <w:pPr>
              <w:spacing w:before="120" w:after="120"/>
              <w:rPr>
                <w:rFonts w:ascii="Cambria" w:hAnsi="Cambria"/>
                <w:b/>
                <w:sz w:val="20"/>
                <w:szCs w:val="20"/>
              </w:rPr>
            </w:pPr>
            <w:r w:rsidRPr="005A7B16">
              <w:rPr>
                <w:rFonts w:ascii="Cambria" w:hAnsi="Cambria"/>
                <w:sz w:val="20"/>
                <w:szCs w:val="20"/>
              </w:rPr>
              <w:t>Query</w:t>
            </w:r>
          </w:p>
        </w:tc>
      </w:tr>
      <w:tr w:rsidR="006D5260" w:rsidRPr="00A7505C" w14:paraId="645FD706" w14:textId="77777777" w:rsidTr="006157E6">
        <w:tc>
          <w:tcPr>
            <w:tcW w:w="985" w:type="dxa"/>
          </w:tcPr>
          <w:p w14:paraId="567DE7C1"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w:t>
            </w:r>
          </w:p>
        </w:tc>
        <w:tc>
          <w:tcPr>
            <w:tcW w:w="12060" w:type="dxa"/>
          </w:tcPr>
          <w:p w14:paraId="3730C0C3"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DE (“pregnancy” OR “prenatal care” OR DE “perinatal period” OR DE “antepartum period” OR DE “postnatal period” OR DE “lactation”) OR TI (“pregnancy” OR “prenatal” OR “pre natal” OR “pre-natal” OR “antenatal” OR “ante natal” OR “perinatal” OR “antepartum” OR “ante partum” OR “ante-partum” OR “postnatal” OR “post natal” OR “post-natal” OR “postpartum” OR “post partum” OR “post-partum” OR “puerperium” OR “puerperal” OR “lactation” OR “lactating” OR “lactate” OR “breastfeed” OR “breastfeeding” OR “breast feeding” OR “breast-feeding” OR “gravidity”) OR AB (“pregnancy” OR “prenatal” OR “pre natal” OR “pre-natal” OR “antenatal” OR “ante natal” “perinatal” OR “antepartum” OR “ante partum” OR “ante-partum” OR “postnatal” OR “post natal” OR “post-natal” OR “postpartum” OR “post partum” OR “post-partum” OR “puerperium” OR “puerperal” OR “lactation” OR “lactating” OR “lactate” OR “breastfeed” OR “breastfeeding” OR “breast feeding” OR “breast-feeding” OR “gravidity”)</w:t>
            </w:r>
          </w:p>
        </w:tc>
      </w:tr>
      <w:tr w:rsidR="006D5260" w:rsidRPr="00A7505C" w14:paraId="355874C3" w14:textId="77777777" w:rsidTr="006157E6">
        <w:tc>
          <w:tcPr>
            <w:tcW w:w="985" w:type="dxa"/>
          </w:tcPr>
          <w:p w14:paraId="4BC8E762"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2</w:t>
            </w:r>
          </w:p>
        </w:tc>
        <w:tc>
          <w:tcPr>
            <w:tcW w:w="12060" w:type="dxa"/>
          </w:tcPr>
          <w:p w14:paraId="75616B26"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 xml:space="preserve">TI (“sub-Saharan Africa” OR “Subsaharan Africa” OR “sub Saharan Africa” OR “sub-Sahara” OR “Central Africa” OR “Southern Africa” OR “East Africa” OR “Eastern Africa” OR “West Africa” OR “Western Africa” OR “Angola” OR “Benin” OR “Botswana” OR “Burkina Faso” OR </w:t>
            </w:r>
            <w:r w:rsidRPr="005A7B16">
              <w:rPr>
                <w:rFonts w:ascii="Cambria" w:hAnsi="Cambria"/>
                <w:sz w:val="20"/>
                <w:szCs w:val="20"/>
              </w:rPr>
              <w:lastRenderedPageBreak/>
              <w:t>“Burundi” OR “Cameroon” OR “Cape Verde” OR “Central African Republic” OR “Chad” OR “Comoros” OR “Congo” OR “Cote d Ivoire” OR “Ivory Coast” OR “Djibouti” OR “DRC” OR “Eritrea” OR “Ethiopia” OR “Gabon” OR “Gambia” OR “Ghana” OR “Guinea” OR “Kenya” OR “Lesotho” OR “Liberia” OR “Madagascar” OR “Malawi” OR “Mali” OR “Mauritania” OR “Mauritius” OR “Mayotte” OR “Mozambique” OR “Mocambique” OR “Namibia” OR “Niger” OR “Nigeria” OR “Réunion” OR “Rwanda” OR “Sahel” OR “Sao Tome and Principe” OR “Senegal” OR “Seychelles” OR “Sierra Leone” OR “Somalia” OR “South Africa” OR “RSA” OR “Sudan” OR “Swaziland” OR “Tanzania” OR “Togo” OR “Uganda” OR “Zambia” OR “Zimbabwe”) OR AB  (“sub-Saharan Africa” OR “Subsaharan Africa” OR “sub Saharan Africa” OR “sub-Sahara” OR “Central Africa” OR “Southern Africa” OR “East Africa” OR “Eastern Africa” OR “West Africa” OR “Western Africa” OR “Angola” OR “Benin” OR “Botswana” OR “Burkina Faso” OR “Burundi” OR “Cameroon” OR “Cape Verde” OR “Central African Republic” OR “Chad” OR “Comoros” OR “Congo” OR “Cote d Ivoire” OR “Ivory Coast” OR “Djibouti” OR “DRC” OR “Eritrea” OR “Ethiopia” OR “Gabon” OR “Gambia” OR “Ghana” OR “Guinea” OR “Kenya” OR “Lesotho” OR “Liberia” OR “Madagascar” OR “Malawi” OR “Mali” OR “Mauritania” OR “Mauritius” OR “Mayotte” OR “Mozambique” OR “Mocambique” OR “Namibia” OR “Niger” OR “Nigeria” OR “Réunion” OR “Rwanda” OR “Sahel” OR “Sao Tome and Principe” OR “Senegal” OR “Seychelles” OR “Sierra Leone” OR “Somalia” OR “South Africa” OR “RSA” OR “Sudan” OR “Swaziland” OR “Tanzania” OR “Togo” OR “Uganda” OR “Zambia” OR “Zimbabwe”)</w:t>
            </w:r>
          </w:p>
        </w:tc>
      </w:tr>
      <w:tr w:rsidR="006D5260" w:rsidRPr="00A7505C" w14:paraId="300257FB" w14:textId="77777777" w:rsidTr="006157E6">
        <w:tc>
          <w:tcPr>
            <w:tcW w:w="985" w:type="dxa"/>
          </w:tcPr>
          <w:p w14:paraId="1D841C4E"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lastRenderedPageBreak/>
              <w:t>3</w:t>
            </w:r>
          </w:p>
        </w:tc>
        <w:tc>
          <w:tcPr>
            <w:tcW w:w="12060" w:type="dxa"/>
          </w:tcPr>
          <w:p w14:paraId="703EB067"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DE (“HIV”) OR TI (“HIV” OR “human immunodeficiency virus” OR “human immunodeficiency viruses” OR “HIV infection” OR “HIV infections” OR “HIV seropositivity” OR “HIV Seropositivities” OR “HIV/AIDS”) OR AB (“HIV” OR “human immunodeficiency virus” OR “human immunodeficiency viruses” OR “HIV infection” OR “HIV infections” OR “HIV seropositivity” OR “HIV Seropositivities” OR “HIV seroconversion” OR “HIV/AIDS”)</w:t>
            </w:r>
          </w:p>
        </w:tc>
      </w:tr>
      <w:tr w:rsidR="006D5260" w:rsidRPr="00A7505C" w14:paraId="02D8C6EB" w14:textId="77777777" w:rsidTr="006157E6">
        <w:tc>
          <w:tcPr>
            <w:tcW w:w="985" w:type="dxa"/>
          </w:tcPr>
          <w:p w14:paraId="64F5F5B3"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4</w:t>
            </w:r>
          </w:p>
        </w:tc>
        <w:tc>
          <w:tcPr>
            <w:tcW w:w="12060" w:type="dxa"/>
          </w:tcPr>
          <w:p w14:paraId="4ADFB2BD"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DE(“risk factors” OR “protective factors”) OR TI(“incidence” OR “incident” OR “acquisition” OR “acquiring” OR “acquired” OR “acute” OR “risk factor” OR “risk factors” OR “protective factor” OR “protective factors” OR “risk”) OR AB(“incidence” OR “incident” OR “acquisition” OR “acquiring” OR “acquired” OR “acute” OR “risk factor” OR “risk factors” OR “protective factor” OR “protective factors” OR “risk”)</w:t>
            </w:r>
          </w:p>
        </w:tc>
      </w:tr>
      <w:tr w:rsidR="006D5260" w:rsidRPr="00A7505C" w14:paraId="697C58ED" w14:textId="77777777" w:rsidTr="006157E6">
        <w:tc>
          <w:tcPr>
            <w:tcW w:w="985" w:type="dxa"/>
          </w:tcPr>
          <w:p w14:paraId="5153D912"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5</w:t>
            </w:r>
          </w:p>
        </w:tc>
        <w:tc>
          <w:tcPr>
            <w:tcW w:w="12060" w:type="dxa"/>
          </w:tcPr>
          <w:p w14:paraId="18BB6E1F" w14:textId="556234FF" w:rsidR="006D5260" w:rsidRPr="005A7B16" w:rsidRDefault="006D5260" w:rsidP="006157E6">
            <w:pPr>
              <w:spacing w:before="120" w:after="120"/>
              <w:rPr>
                <w:rFonts w:ascii="Cambria" w:hAnsi="Cambria"/>
                <w:sz w:val="20"/>
                <w:szCs w:val="20"/>
              </w:rPr>
            </w:pPr>
            <w:r w:rsidRPr="005A7B16">
              <w:rPr>
                <w:rFonts w:ascii="Cambria" w:hAnsi="Cambria"/>
                <w:sz w:val="20"/>
                <w:szCs w:val="20"/>
              </w:rPr>
              <w:t>(DT 19800101-202</w:t>
            </w:r>
            <w:r w:rsidR="005E723C">
              <w:rPr>
                <w:rFonts w:ascii="Cambria" w:hAnsi="Cambria"/>
                <w:sz w:val="20"/>
                <w:szCs w:val="20"/>
              </w:rPr>
              <w:t>40331</w:t>
            </w:r>
            <w:r w:rsidRPr="005A7B16">
              <w:rPr>
                <w:rFonts w:ascii="Cambria" w:hAnsi="Cambria"/>
                <w:sz w:val="20"/>
                <w:szCs w:val="20"/>
              </w:rPr>
              <w:t>)</w:t>
            </w:r>
          </w:p>
        </w:tc>
      </w:tr>
      <w:tr w:rsidR="006D5260" w:rsidRPr="00A7505C" w14:paraId="057008DF" w14:textId="77777777" w:rsidTr="006157E6">
        <w:tc>
          <w:tcPr>
            <w:tcW w:w="985" w:type="dxa"/>
          </w:tcPr>
          <w:p w14:paraId="626C68BE"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6</w:t>
            </w:r>
          </w:p>
        </w:tc>
        <w:tc>
          <w:tcPr>
            <w:tcW w:w="12060" w:type="dxa"/>
          </w:tcPr>
          <w:p w14:paraId="73FB2965"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S1 AND S2 AND S3 AND S4 AND S5</w:t>
            </w:r>
          </w:p>
        </w:tc>
      </w:tr>
      <w:tr w:rsidR="006D5260" w:rsidRPr="00A7505C" w14:paraId="470D3141" w14:textId="77777777" w:rsidTr="006157E6">
        <w:tc>
          <w:tcPr>
            <w:tcW w:w="13045" w:type="dxa"/>
            <w:gridSpan w:val="2"/>
            <w:shd w:val="clear" w:color="auto" w:fill="E7E6E6" w:themeFill="background2"/>
          </w:tcPr>
          <w:p w14:paraId="36110C2F" w14:textId="77777777" w:rsidR="006D5260" w:rsidRPr="005A7B16" w:rsidRDefault="006D5260" w:rsidP="006157E6">
            <w:pPr>
              <w:spacing w:before="120" w:after="120"/>
              <w:jc w:val="center"/>
              <w:rPr>
                <w:rFonts w:ascii="Cambria" w:hAnsi="Cambria"/>
                <w:b/>
                <w:sz w:val="20"/>
                <w:szCs w:val="20"/>
              </w:rPr>
            </w:pPr>
            <w:r w:rsidRPr="005A7B16">
              <w:rPr>
                <w:rFonts w:ascii="Cambria" w:hAnsi="Cambria"/>
                <w:b/>
                <w:sz w:val="20"/>
                <w:szCs w:val="20"/>
              </w:rPr>
              <w:t>Cochrane Library</w:t>
            </w:r>
          </w:p>
        </w:tc>
      </w:tr>
      <w:tr w:rsidR="006D5260" w:rsidRPr="00A7505C" w14:paraId="5BB6D5CA" w14:textId="77777777" w:rsidTr="006157E6">
        <w:tc>
          <w:tcPr>
            <w:tcW w:w="985" w:type="dxa"/>
          </w:tcPr>
          <w:p w14:paraId="60275DB5" w14:textId="77777777" w:rsidR="006D5260" w:rsidRPr="005A7B16" w:rsidRDefault="006D5260" w:rsidP="006157E6">
            <w:pPr>
              <w:spacing w:before="120" w:after="120"/>
              <w:rPr>
                <w:rFonts w:ascii="Cambria" w:hAnsi="Cambria"/>
                <w:b/>
                <w:sz w:val="20"/>
                <w:szCs w:val="20"/>
              </w:rPr>
            </w:pPr>
            <w:r w:rsidRPr="005A7B16">
              <w:rPr>
                <w:rFonts w:ascii="Cambria" w:hAnsi="Cambria"/>
                <w:sz w:val="20"/>
                <w:szCs w:val="20"/>
              </w:rPr>
              <w:t>Number</w:t>
            </w:r>
          </w:p>
        </w:tc>
        <w:tc>
          <w:tcPr>
            <w:tcW w:w="12060" w:type="dxa"/>
          </w:tcPr>
          <w:p w14:paraId="6142D373" w14:textId="77777777" w:rsidR="006D5260" w:rsidRPr="005A7B16" w:rsidRDefault="006D5260" w:rsidP="006157E6">
            <w:pPr>
              <w:spacing w:before="120" w:after="120"/>
              <w:rPr>
                <w:rFonts w:ascii="Cambria" w:hAnsi="Cambria"/>
                <w:b/>
                <w:sz w:val="20"/>
                <w:szCs w:val="20"/>
              </w:rPr>
            </w:pPr>
            <w:r w:rsidRPr="005A7B16">
              <w:rPr>
                <w:rFonts w:ascii="Cambria" w:hAnsi="Cambria"/>
                <w:sz w:val="20"/>
                <w:szCs w:val="20"/>
              </w:rPr>
              <w:t>Query</w:t>
            </w:r>
          </w:p>
        </w:tc>
      </w:tr>
      <w:tr w:rsidR="006D5260" w:rsidRPr="00A7505C" w14:paraId="167D9ED2" w14:textId="77777777" w:rsidTr="006157E6">
        <w:tc>
          <w:tcPr>
            <w:tcW w:w="985" w:type="dxa"/>
          </w:tcPr>
          <w:p w14:paraId="10349F9F"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w:t>
            </w:r>
          </w:p>
        </w:tc>
        <w:tc>
          <w:tcPr>
            <w:tcW w:w="12060" w:type="dxa"/>
          </w:tcPr>
          <w:p w14:paraId="4DDC4631"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MeSH descriptor: [Pregnancy] this term only</w:t>
            </w:r>
          </w:p>
        </w:tc>
      </w:tr>
      <w:tr w:rsidR="006D5260" w:rsidRPr="00A7505C" w14:paraId="0B3E07BA" w14:textId="77777777" w:rsidTr="006157E6">
        <w:tc>
          <w:tcPr>
            <w:tcW w:w="985" w:type="dxa"/>
          </w:tcPr>
          <w:p w14:paraId="6C4289AC"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2</w:t>
            </w:r>
          </w:p>
        </w:tc>
        <w:tc>
          <w:tcPr>
            <w:tcW w:w="12060" w:type="dxa"/>
          </w:tcPr>
          <w:p w14:paraId="4FA86BD7"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MeSH descriptor: [Prenatal Care] this term only</w:t>
            </w:r>
          </w:p>
        </w:tc>
      </w:tr>
      <w:tr w:rsidR="006D5260" w:rsidRPr="00A7505C" w14:paraId="4CB53DF8" w14:textId="77777777" w:rsidTr="006157E6">
        <w:tc>
          <w:tcPr>
            <w:tcW w:w="985" w:type="dxa"/>
          </w:tcPr>
          <w:p w14:paraId="65BB1E45"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3</w:t>
            </w:r>
          </w:p>
        </w:tc>
        <w:tc>
          <w:tcPr>
            <w:tcW w:w="12060" w:type="dxa"/>
          </w:tcPr>
          <w:p w14:paraId="568523A4"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MeSH descriptor: [Perinatal Care] 1 tree(s) exploded</w:t>
            </w:r>
          </w:p>
        </w:tc>
      </w:tr>
      <w:tr w:rsidR="006D5260" w:rsidRPr="00A7505C" w14:paraId="47025ED5" w14:textId="77777777" w:rsidTr="006157E6">
        <w:tc>
          <w:tcPr>
            <w:tcW w:w="985" w:type="dxa"/>
          </w:tcPr>
          <w:p w14:paraId="60172271"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4</w:t>
            </w:r>
          </w:p>
        </w:tc>
        <w:tc>
          <w:tcPr>
            <w:tcW w:w="12060" w:type="dxa"/>
          </w:tcPr>
          <w:p w14:paraId="72913099"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MeSH descriptor: [Postnatal Care] 2 tree(s) exploded</w:t>
            </w:r>
          </w:p>
        </w:tc>
      </w:tr>
      <w:tr w:rsidR="006D5260" w:rsidRPr="00A7505C" w14:paraId="679BE541" w14:textId="77777777" w:rsidTr="006157E6">
        <w:tc>
          <w:tcPr>
            <w:tcW w:w="985" w:type="dxa"/>
          </w:tcPr>
          <w:p w14:paraId="40FCF7F5"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lastRenderedPageBreak/>
              <w:t>5</w:t>
            </w:r>
          </w:p>
        </w:tc>
        <w:tc>
          <w:tcPr>
            <w:tcW w:w="12060" w:type="dxa"/>
          </w:tcPr>
          <w:p w14:paraId="43C13F08"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MeSH descriptor: [Postpartum Period] explode all trees</w:t>
            </w:r>
          </w:p>
        </w:tc>
      </w:tr>
      <w:tr w:rsidR="006D5260" w:rsidRPr="00A7505C" w14:paraId="703745F1" w14:textId="77777777" w:rsidTr="006157E6">
        <w:tc>
          <w:tcPr>
            <w:tcW w:w="985" w:type="dxa"/>
          </w:tcPr>
          <w:p w14:paraId="62B6D62A"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6</w:t>
            </w:r>
          </w:p>
        </w:tc>
        <w:tc>
          <w:tcPr>
            <w:tcW w:w="12060" w:type="dxa"/>
          </w:tcPr>
          <w:p w14:paraId="1B42E426"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MeSH descriptor: [Lactation] this term only</w:t>
            </w:r>
          </w:p>
        </w:tc>
      </w:tr>
      <w:tr w:rsidR="006D5260" w:rsidRPr="00A7505C" w14:paraId="6FBD6C24" w14:textId="77777777" w:rsidTr="006157E6">
        <w:tc>
          <w:tcPr>
            <w:tcW w:w="985" w:type="dxa"/>
          </w:tcPr>
          <w:p w14:paraId="13831AFA"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7</w:t>
            </w:r>
          </w:p>
        </w:tc>
        <w:tc>
          <w:tcPr>
            <w:tcW w:w="12060" w:type="dxa"/>
          </w:tcPr>
          <w:p w14:paraId="27AE9601"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MeSH descriptor: [Gravidity] explode all trees</w:t>
            </w:r>
          </w:p>
        </w:tc>
      </w:tr>
      <w:tr w:rsidR="006D5260" w:rsidRPr="00A7505C" w14:paraId="6980B19E" w14:textId="77777777" w:rsidTr="006157E6">
        <w:tc>
          <w:tcPr>
            <w:tcW w:w="985" w:type="dxa"/>
          </w:tcPr>
          <w:p w14:paraId="50EAA1BB"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8</w:t>
            </w:r>
          </w:p>
        </w:tc>
        <w:tc>
          <w:tcPr>
            <w:tcW w:w="12060" w:type="dxa"/>
          </w:tcPr>
          <w:p w14:paraId="544B5820"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pregnancy” OR “prenatal” OR “pre natal” OR “pre-natal” OR “antenatal” OR “ante natal” OR “perinatal” OR “antepartum” OR “ante partum” OR “ante-partum” OR “postnatal” OR “post natal” OR “post-natal” OR “postpartum” OR “post partum” OR “post-partum” OR “puerperium” OR “puerperal” OR “lactation” OR “lactating” OR “lactate” OR “breastfeed” OR “breastfeeding” OR “breast feeding” OR “breast-feeding” OR “gravidity”:ti,ab,kw (Word variations have been searched)</w:t>
            </w:r>
          </w:p>
        </w:tc>
      </w:tr>
      <w:tr w:rsidR="006D5260" w:rsidRPr="00A7505C" w14:paraId="34FA8D78" w14:textId="77777777" w:rsidTr="006157E6">
        <w:tc>
          <w:tcPr>
            <w:tcW w:w="985" w:type="dxa"/>
          </w:tcPr>
          <w:p w14:paraId="092AED1E"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9</w:t>
            </w:r>
          </w:p>
        </w:tc>
        <w:tc>
          <w:tcPr>
            <w:tcW w:w="12060" w:type="dxa"/>
          </w:tcPr>
          <w:p w14:paraId="4ED74EE5"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 OR #2 OR #3 OR #4 OR #5 OR #6 OR #7 OR #8</w:t>
            </w:r>
          </w:p>
        </w:tc>
      </w:tr>
      <w:tr w:rsidR="006D5260" w:rsidRPr="00A7505C" w14:paraId="70F4026A" w14:textId="77777777" w:rsidTr="006157E6">
        <w:tc>
          <w:tcPr>
            <w:tcW w:w="985" w:type="dxa"/>
          </w:tcPr>
          <w:p w14:paraId="0B120C1D"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0</w:t>
            </w:r>
          </w:p>
        </w:tc>
        <w:tc>
          <w:tcPr>
            <w:tcW w:w="12060" w:type="dxa"/>
          </w:tcPr>
          <w:p w14:paraId="4E676E01"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MeSH descriptor: [Africa South of the Sahara] explode all trees</w:t>
            </w:r>
          </w:p>
        </w:tc>
      </w:tr>
      <w:tr w:rsidR="006D5260" w:rsidRPr="00A7505C" w14:paraId="19BF9B8A" w14:textId="77777777" w:rsidTr="006157E6">
        <w:tc>
          <w:tcPr>
            <w:tcW w:w="985" w:type="dxa"/>
          </w:tcPr>
          <w:p w14:paraId="5C0D857B"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1</w:t>
            </w:r>
          </w:p>
        </w:tc>
        <w:tc>
          <w:tcPr>
            <w:tcW w:w="12060" w:type="dxa"/>
          </w:tcPr>
          <w:p w14:paraId="0DC6ABF5"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sub-Saharan Africa” OR “Subsaharan Africa” OR “sub Saharan Africa” OR “sub-Sahara” OR “Central Africa” OR “Southern Africa” OR “East Africa” OR “Eastern Africa” OR “West Africa” OR “Western Africa” OR “Angola” OR “Benin” OR “Botswana” OR “Burkina Faso” OR “Burundi” OR “Cameroon” OR “Cape Verde” OR “Central African Republic” OR “Chad” OR “Comoros” OR “Congo” OR “Cote d Ivoire” OR “Ivory Coast” OR “Djibouti” OR “DRC” OR “Eritrea” OR “Ethiopia” OR “Gabon” OR “Gambia” OR “Ghana” OR “Guinea” OR “Kenya” OR “Lesotho” OR “Liberia” OR “Madagascar” OR “Malawi” OR “Mali” OR “Mauritania” OR “Mauritius” OR “Mayotte” OR “Mozambique” OR “Mocambique” OR “Namibia” OR “Niger” OR “Nigeria” OR “Réunion” OR “Rwanda” OR “Sahel” OR “Sao Tome and Principe” OR “Senegal” OR “Seychelles” OR “Sierra Leone” OR “Somalia” OR “South Africa” OR “RSA” OR “Sudan” OR “Swaziland” OR “Tanzania” OR “Togo” OR “Uganda” OR “Zambia” OR “Zimbabwe”:ti,ab,kw (Word variations have been searched)</w:t>
            </w:r>
          </w:p>
        </w:tc>
      </w:tr>
      <w:tr w:rsidR="006D5260" w:rsidRPr="00A7505C" w14:paraId="298B83DF" w14:textId="77777777" w:rsidTr="006157E6">
        <w:tc>
          <w:tcPr>
            <w:tcW w:w="985" w:type="dxa"/>
          </w:tcPr>
          <w:p w14:paraId="66BEC630"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2</w:t>
            </w:r>
          </w:p>
        </w:tc>
        <w:tc>
          <w:tcPr>
            <w:tcW w:w="12060" w:type="dxa"/>
          </w:tcPr>
          <w:p w14:paraId="3FC5FD19"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0 OR #11</w:t>
            </w:r>
          </w:p>
        </w:tc>
      </w:tr>
      <w:tr w:rsidR="006D5260" w:rsidRPr="00A7505C" w14:paraId="1EAB4A7C" w14:textId="77777777" w:rsidTr="006157E6">
        <w:tc>
          <w:tcPr>
            <w:tcW w:w="985" w:type="dxa"/>
          </w:tcPr>
          <w:p w14:paraId="684EC90B"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3</w:t>
            </w:r>
          </w:p>
        </w:tc>
        <w:tc>
          <w:tcPr>
            <w:tcW w:w="12060" w:type="dxa"/>
          </w:tcPr>
          <w:p w14:paraId="31838C54"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MeSH descriptor: [HIV] this term only</w:t>
            </w:r>
          </w:p>
        </w:tc>
      </w:tr>
      <w:tr w:rsidR="006D5260" w:rsidRPr="00A7505C" w14:paraId="23B9FC4F" w14:textId="77777777" w:rsidTr="006157E6">
        <w:tc>
          <w:tcPr>
            <w:tcW w:w="985" w:type="dxa"/>
          </w:tcPr>
          <w:p w14:paraId="2C5533F7"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4</w:t>
            </w:r>
          </w:p>
        </w:tc>
        <w:tc>
          <w:tcPr>
            <w:tcW w:w="12060" w:type="dxa"/>
          </w:tcPr>
          <w:p w14:paraId="5BB7580E"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MeSH descriptor: [HIV Infections] this term only</w:t>
            </w:r>
          </w:p>
        </w:tc>
      </w:tr>
      <w:tr w:rsidR="006D5260" w:rsidRPr="00A7505C" w14:paraId="02D7A946" w14:textId="77777777" w:rsidTr="006157E6">
        <w:tc>
          <w:tcPr>
            <w:tcW w:w="985" w:type="dxa"/>
          </w:tcPr>
          <w:p w14:paraId="311139C4"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5</w:t>
            </w:r>
          </w:p>
        </w:tc>
        <w:tc>
          <w:tcPr>
            <w:tcW w:w="12060" w:type="dxa"/>
          </w:tcPr>
          <w:p w14:paraId="7CE1F096"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HIV” OR “human immunodeficiency virus” OR “human immunodeficiency viruses” OR “HIV infection” OR “HIV infections” OR “HIV seropositivity” OR “HIV Seropositivities” OR “HIV seroconversion” OR “HIV/AIDS”:ti,ab,kw (Word variations have been searched)</w:t>
            </w:r>
          </w:p>
        </w:tc>
      </w:tr>
      <w:tr w:rsidR="006D5260" w:rsidRPr="00A7505C" w14:paraId="2BCAC43B" w14:textId="77777777" w:rsidTr="006157E6">
        <w:tc>
          <w:tcPr>
            <w:tcW w:w="985" w:type="dxa"/>
          </w:tcPr>
          <w:p w14:paraId="2685A2CC"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6</w:t>
            </w:r>
          </w:p>
        </w:tc>
        <w:tc>
          <w:tcPr>
            <w:tcW w:w="12060" w:type="dxa"/>
          </w:tcPr>
          <w:p w14:paraId="6FC320B5"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3 OR #14 OR #15</w:t>
            </w:r>
          </w:p>
        </w:tc>
      </w:tr>
      <w:tr w:rsidR="006D5260" w:rsidRPr="00A7505C" w14:paraId="06073EF2" w14:textId="77777777" w:rsidTr="006157E6">
        <w:tc>
          <w:tcPr>
            <w:tcW w:w="985" w:type="dxa"/>
          </w:tcPr>
          <w:p w14:paraId="1CD6C44F"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7</w:t>
            </w:r>
          </w:p>
        </w:tc>
        <w:tc>
          <w:tcPr>
            <w:tcW w:w="12060" w:type="dxa"/>
          </w:tcPr>
          <w:p w14:paraId="7635B900"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MeSH descriptor: [Risk Factors] explode all trees</w:t>
            </w:r>
          </w:p>
        </w:tc>
      </w:tr>
      <w:tr w:rsidR="006D5260" w:rsidRPr="00A7505C" w14:paraId="7AC509DD" w14:textId="77777777" w:rsidTr="006157E6">
        <w:tc>
          <w:tcPr>
            <w:tcW w:w="985" w:type="dxa"/>
          </w:tcPr>
          <w:p w14:paraId="5F068CD3"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lastRenderedPageBreak/>
              <w:t>18</w:t>
            </w:r>
          </w:p>
        </w:tc>
        <w:tc>
          <w:tcPr>
            <w:tcW w:w="12060" w:type="dxa"/>
          </w:tcPr>
          <w:p w14:paraId="19555C5D"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MeSH descriptor: [incidence] this term only</w:t>
            </w:r>
          </w:p>
        </w:tc>
      </w:tr>
      <w:tr w:rsidR="006D5260" w:rsidRPr="00A7505C" w14:paraId="7ABB111F" w14:textId="77777777" w:rsidTr="006157E6">
        <w:tc>
          <w:tcPr>
            <w:tcW w:w="985" w:type="dxa"/>
          </w:tcPr>
          <w:p w14:paraId="74185852"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9</w:t>
            </w:r>
          </w:p>
        </w:tc>
        <w:tc>
          <w:tcPr>
            <w:tcW w:w="12060" w:type="dxa"/>
          </w:tcPr>
          <w:p w14:paraId="65013780"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incidence” OR “incident” OR “acquisition” OR “acquiring” OR “acquired” OR “acute” OR “risk factor” OR “risk factors” OR “protective factor” OR “protective factors” OR “risk”:ti,ab,kw (Word variations have been searched)</w:t>
            </w:r>
          </w:p>
        </w:tc>
      </w:tr>
      <w:tr w:rsidR="006D5260" w:rsidRPr="00A7505C" w14:paraId="0A04A96E" w14:textId="77777777" w:rsidTr="006157E6">
        <w:tc>
          <w:tcPr>
            <w:tcW w:w="985" w:type="dxa"/>
          </w:tcPr>
          <w:p w14:paraId="758CDA7A"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20</w:t>
            </w:r>
          </w:p>
        </w:tc>
        <w:tc>
          <w:tcPr>
            <w:tcW w:w="12060" w:type="dxa"/>
          </w:tcPr>
          <w:p w14:paraId="37A68337"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17 OR #18 OR #19</w:t>
            </w:r>
          </w:p>
        </w:tc>
      </w:tr>
      <w:tr w:rsidR="006D5260" w:rsidRPr="00A7505C" w14:paraId="3278272E" w14:textId="77777777" w:rsidTr="006157E6">
        <w:tc>
          <w:tcPr>
            <w:tcW w:w="985" w:type="dxa"/>
          </w:tcPr>
          <w:p w14:paraId="6FE48945"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21</w:t>
            </w:r>
          </w:p>
        </w:tc>
        <w:tc>
          <w:tcPr>
            <w:tcW w:w="12060" w:type="dxa"/>
          </w:tcPr>
          <w:p w14:paraId="2D7311A1"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9 AND #12 AND #16 AND #20</w:t>
            </w:r>
          </w:p>
        </w:tc>
      </w:tr>
      <w:tr w:rsidR="006D5260" w:rsidRPr="00A7505C" w14:paraId="04E2FFD7" w14:textId="77777777" w:rsidTr="006157E6">
        <w:tc>
          <w:tcPr>
            <w:tcW w:w="985" w:type="dxa"/>
          </w:tcPr>
          <w:p w14:paraId="4683D372"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22</w:t>
            </w:r>
          </w:p>
        </w:tc>
        <w:tc>
          <w:tcPr>
            <w:tcW w:w="12060" w:type="dxa"/>
          </w:tcPr>
          <w:p w14:paraId="4A539E0C" w14:textId="77777777" w:rsidR="006D5260" w:rsidRPr="005A7B16" w:rsidRDefault="006D5260" w:rsidP="006157E6">
            <w:pPr>
              <w:spacing w:before="120" w:after="120"/>
              <w:rPr>
                <w:rFonts w:ascii="Cambria" w:hAnsi="Cambria"/>
                <w:sz w:val="20"/>
                <w:szCs w:val="20"/>
              </w:rPr>
            </w:pPr>
            <w:r w:rsidRPr="005A7B16">
              <w:rPr>
                <w:rFonts w:ascii="Cambria" w:hAnsi="Cambria"/>
                <w:sz w:val="20"/>
                <w:szCs w:val="20"/>
              </w:rPr>
              <w:t>#9 AND #12 AND #16 AND #20 not in Cochrane Groups</w:t>
            </w:r>
          </w:p>
        </w:tc>
      </w:tr>
    </w:tbl>
    <w:p w14:paraId="1B2B9AC1" w14:textId="77777777" w:rsidR="006D5260" w:rsidRDefault="006D5260" w:rsidP="005A7B16">
      <w:pPr>
        <w:spacing w:before="120" w:after="120"/>
      </w:pPr>
    </w:p>
    <w:p w14:paraId="39238C08" w14:textId="77777777" w:rsidR="0051641E" w:rsidRPr="0051641E" w:rsidRDefault="0051641E" w:rsidP="0051641E"/>
    <w:p w14:paraId="1287ADA0" w14:textId="77777777" w:rsidR="0051641E" w:rsidRPr="0051641E" w:rsidRDefault="0051641E" w:rsidP="0051641E"/>
    <w:p w14:paraId="6411440E" w14:textId="7A1C8938" w:rsidR="0051641E" w:rsidRDefault="0051641E" w:rsidP="0051641E"/>
    <w:p w14:paraId="33C92F18" w14:textId="48206809" w:rsidR="00B7640B" w:rsidRPr="0051641E" w:rsidRDefault="0051641E" w:rsidP="0051641E">
      <w:pPr>
        <w:tabs>
          <w:tab w:val="left" w:pos="4821"/>
        </w:tabs>
      </w:pPr>
      <w:r>
        <w:tab/>
      </w:r>
    </w:p>
    <w:sectPr w:rsidR="00B7640B" w:rsidRPr="0051641E" w:rsidSect="000A49D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AB4B26" w14:textId="77777777" w:rsidR="000A49DD" w:rsidRDefault="000A49DD" w:rsidP="002C776E">
      <w:r>
        <w:separator/>
      </w:r>
    </w:p>
  </w:endnote>
  <w:endnote w:type="continuationSeparator" w:id="0">
    <w:p w14:paraId="2CA510F6" w14:textId="77777777" w:rsidR="000A49DD" w:rsidRDefault="000A49DD" w:rsidP="002C77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D70FDA" w14:textId="77777777" w:rsidR="000A49DD" w:rsidRDefault="000A49DD" w:rsidP="002C776E">
      <w:r>
        <w:separator/>
      </w:r>
    </w:p>
  </w:footnote>
  <w:footnote w:type="continuationSeparator" w:id="0">
    <w:p w14:paraId="2AAD474A" w14:textId="77777777" w:rsidR="000A49DD" w:rsidRDefault="000A49DD" w:rsidP="002C77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45E"/>
    <w:rsid w:val="00026418"/>
    <w:rsid w:val="000373BE"/>
    <w:rsid w:val="00062F1C"/>
    <w:rsid w:val="000656C4"/>
    <w:rsid w:val="0006781E"/>
    <w:rsid w:val="0007048F"/>
    <w:rsid w:val="00075116"/>
    <w:rsid w:val="00076A6E"/>
    <w:rsid w:val="00076AC9"/>
    <w:rsid w:val="000838CB"/>
    <w:rsid w:val="00086DCB"/>
    <w:rsid w:val="000903C6"/>
    <w:rsid w:val="00094F1A"/>
    <w:rsid w:val="000A265A"/>
    <w:rsid w:val="000A49DD"/>
    <w:rsid w:val="000E058E"/>
    <w:rsid w:val="000F077C"/>
    <w:rsid w:val="00106442"/>
    <w:rsid w:val="001157EE"/>
    <w:rsid w:val="001306EE"/>
    <w:rsid w:val="00131804"/>
    <w:rsid w:val="001377A6"/>
    <w:rsid w:val="00144872"/>
    <w:rsid w:val="001474EE"/>
    <w:rsid w:val="00150E6A"/>
    <w:rsid w:val="00151490"/>
    <w:rsid w:val="00152EA7"/>
    <w:rsid w:val="00154C3E"/>
    <w:rsid w:val="00156EF7"/>
    <w:rsid w:val="00160A91"/>
    <w:rsid w:val="001676FB"/>
    <w:rsid w:val="00173556"/>
    <w:rsid w:val="00175F84"/>
    <w:rsid w:val="00176052"/>
    <w:rsid w:val="001775C4"/>
    <w:rsid w:val="00190B09"/>
    <w:rsid w:val="0019100E"/>
    <w:rsid w:val="0019229D"/>
    <w:rsid w:val="001927EA"/>
    <w:rsid w:val="001931F1"/>
    <w:rsid w:val="0019567B"/>
    <w:rsid w:val="00195E6A"/>
    <w:rsid w:val="001A449D"/>
    <w:rsid w:val="001A7AC2"/>
    <w:rsid w:val="001B3443"/>
    <w:rsid w:val="001B4091"/>
    <w:rsid w:val="001B73F8"/>
    <w:rsid w:val="001B7647"/>
    <w:rsid w:val="001C10E4"/>
    <w:rsid w:val="001C14FC"/>
    <w:rsid w:val="001C1551"/>
    <w:rsid w:val="001C295C"/>
    <w:rsid w:val="001C66CF"/>
    <w:rsid w:val="001C79C6"/>
    <w:rsid w:val="001D20B7"/>
    <w:rsid w:val="001D54A9"/>
    <w:rsid w:val="001E574C"/>
    <w:rsid w:val="001F0909"/>
    <w:rsid w:val="001F54EE"/>
    <w:rsid w:val="0020037F"/>
    <w:rsid w:val="002021B5"/>
    <w:rsid w:val="00202402"/>
    <w:rsid w:val="002026C8"/>
    <w:rsid w:val="00215385"/>
    <w:rsid w:val="00215F7F"/>
    <w:rsid w:val="00225A03"/>
    <w:rsid w:val="00225B47"/>
    <w:rsid w:val="0023132A"/>
    <w:rsid w:val="00232C22"/>
    <w:rsid w:val="00235CC3"/>
    <w:rsid w:val="00247FEE"/>
    <w:rsid w:val="00253BC1"/>
    <w:rsid w:val="002768AC"/>
    <w:rsid w:val="00281DE0"/>
    <w:rsid w:val="002828A1"/>
    <w:rsid w:val="00290FA9"/>
    <w:rsid w:val="00292E5D"/>
    <w:rsid w:val="0029416B"/>
    <w:rsid w:val="00294DF9"/>
    <w:rsid w:val="00295304"/>
    <w:rsid w:val="002A3671"/>
    <w:rsid w:val="002A55CC"/>
    <w:rsid w:val="002B7B60"/>
    <w:rsid w:val="002C0150"/>
    <w:rsid w:val="002C4C59"/>
    <w:rsid w:val="002C776E"/>
    <w:rsid w:val="002D6FC5"/>
    <w:rsid w:val="002E4D33"/>
    <w:rsid w:val="0030184B"/>
    <w:rsid w:val="00304A53"/>
    <w:rsid w:val="00305DEC"/>
    <w:rsid w:val="00306016"/>
    <w:rsid w:val="003141AF"/>
    <w:rsid w:val="00330AF4"/>
    <w:rsid w:val="00331C70"/>
    <w:rsid w:val="00340DC6"/>
    <w:rsid w:val="003437D4"/>
    <w:rsid w:val="00343C40"/>
    <w:rsid w:val="0035178B"/>
    <w:rsid w:val="00360D3C"/>
    <w:rsid w:val="00370350"/>
    <w:rsid w:val="00370EEE"/>
    <w:rsid w:val="003758E0"/>
    <w:rsid w:val="0038093D"/>
    <w:rsid w:val="00384521"/>
    <w:rsid w:val="00385C6A"/>
    <w:rsid w:val="00386A1A"/>
    <w:rsid w:val="00387BA6"/>
    <w:rsid w:val="00390DED"/>
    <w:rsid w:val="00392051"/>
    <w:rsid w:val="00395AEE"/>
    <w:rsid w:val="00395E9C"/>
    <w:rsid w:val="003A2CE9"/>
    <w:rsid w:val="003A5363"/>
    <w:rsid w:val="003B08E9"/>
    <w:rsid w:val="003C1BBF"/>
    <w:rsid w:val="003C3D6D"/>
    <w:rsid w:val="003D1562"/>
    <w:rsid w:val="003D46F5"/>
    <w:rsid w:val="003E33A7"/>
    <w:rsid w:val="003E5A0C"/>
    <w:rsid w:val="003E6A39"/>
    <w:rsid w:val="003F2A2E"/>
    <w:rsid w:val="003F3418"/>
    <w:rsid w:val="003F380A"/>
    <w:rsid w:val="003F44E7"/>
    <w:rsid w:val="00415A35"/>
    <w:rsid w:val="00421BE3"/>
    <w:rsid w:val="0042614F"/>
    <w:rsid w:val="00430FCB"/>
    <w:rsid w:val="00435DCC"/>
    <w:rsid w:val="0044002D"/>
    <w:rsid w:val="00444CAD"/>
    <w:rsid w:val="00450DC6"/>
    <w:rsid w:val="0045247A"/>
    <w:rsid w:val="004732EA"/>
    <w:rsid w:val="0048788B"/>
    <w:rsid w:val="004914BD"/>
    <w:rsid w:val="0049417A"/>
    <w:rsid w:val="00495E42"/>
    <w:rsid w:val="004B200A"/>
    <w:rsid w:val="004C2031"/>
    <w:rsid w:val="004C22D8"/>
    <w:rsid w:val="004D5C3A"/>
    <w:rsid w:val="004E285E"/>
    <w:rsid w:val="004E4166"/>
    <w:rsid w:val="004E57B1"/>
    <w:rsid w:val="004E609F"/>
    <w:rsid w:val="004F1100"/>
    <w:rsid w:val="004F30CA"/>
    <w:rsid w:val="00500463"/>
    <w:rsid w:val="00501A23"/>
    <w:rsid w:val="00501D16"/>
    <w:rsid w:val="00501E45"/>
    <w:rsid w:val="005031F3"/>
    <w:rsid w:val="00505B53"/>
    <w:rsid w:val="005123C5"/>
    <w:rsid w:val="0051641E"/>
    <w:rsid w:val="00523F75"/>
    <w:rsid w:val="005240F9"/>
    <w:rsid w:val="0052559A"/>
    <w:rsid w:val="005272F2"/>
    <w:rsid w:val="00531364"/>
    <w:rsid w:val="0053492E"/>
    <w:rsid w:val="005473C5"/>
    <w:rsid w:val="00556B4E"/>
    <w:rsid w:val="00565B9D"/>
    <w:rsid w:val="0056695F"/>
    <w:rsid w:val="00566993"/>
    <w:rsid w:val="0057557E"/>
    <w:rsid w:val="00575DBB"/>
    <w:rsid w:val="00577FCD"/>
    <w:rsid w:val="00581A73"/>
    <w:rsid w:val="00584C7D"/>
    <w:rsid w:val="005860DB"/>
    <w:rsid w:val="00586AE2"/>
    <w:rsid w:val="005A2F8F"/>
    <w:rsid w:val="005A7049"/>
    <w:rsid w:val="005A7B16"/>
    <w:rsid w:val="005B0C5A"/>
    <w:rsid w:val="005B0CDF"/>
    <w:rsid w:val="005B1DB5"/>
    <w:rsid w:val="005B3652"/>
    <w:rsid w:val="005C32D6"/>
    <w:rsid w:val="005C5912"/>
    <w:rsid w:val="005C6B25"/>
    <w:rsid w:val="005C7F5E"/>
    <w:rsid w:val="005D4A8F"/>
    <w:rsid w:val="005D599B"/>
    <w:rsid w:val="005E39AD"/>
    <w:rsid w:val="005E4644"/>
    <w:rsid w:val="005E723C"/>
    <w:rsid w:val="00602040"/>
    <w:rsid w:val="00603FDA"/>
    <w:rsid w:val="00605041"/>
    <w:rsid w:val="00606D2F"/>
    <w:rsid w:val="00607818"/>
    <w:rsid w:val="00610287"/>
    <w:rsid w:val="00612FD0"/>
    <w:rsid w:val="00616880"/>
    <w:rsid w:val="00617C3E"/>
    <w:rsid w:val="006234D9"/>
    <w:rsid w:val="006268DA"/>
    <w:rsid w:val="006317C3"/>
    <w:rsid w:val="006347FC"/>
    <w:rsid w:val="00634F42"/>
    <w:rsid w:val="006370AC"/>
    <w:rsid w:val="00637D84"/>
    <w:rsid w:val="006400E7"/>
    <w:rsid w:val="00642241"/>
    <w:rsid w:val="006444D3"/>
    <w:rsid w:val="006540EE"/>
    <w:rsid w:val="00655397"/>
    <w:rsid w:val="00662A1A"/>
    <w:rsid w:val="006665DA"/>
    <w:rsid w:val="00671055"/>
    <w:rsid w:val="006722BD"/>
    <w:rsid w:val="00674299"/>
    <w:rsid w:val="00675123"/>
    <w:rsid w:val="00680A8A"/>
    <w:rsid w:val="0068264F"/>
    <w:rsid w:val="0068677E"/>
    <w:rsid w:val="00691782"/>
    <w:rsid w:val="00695A06"/>
    <w:rsid w:val="006973D7"/>
    <w:rsid w:val="006A7DB2"/>
    <w:rsid w:val="006B0569"/>
    <w:rsid w:val="006B12AE"/>
    <w:rsid w:val="006C11FD"/>
    <w:rsid w:val="006C38EA"/>
    <w:rsid w:val="006C440D"/>
    <w:rsid w:val="006C6FF1"/>
    <w:rsid w:val="006D1947"/>
    <w:rsid w:val="006D3A95"/>
    <w:rsid w:val="006D42A0"/>
    <w:rsid w:val="006D5260"/>
    <w:rsid w:val="006D5990"/>
    <w:rsid w:val="006D64FA"/>
    <w:rsid w:val="006D6599"/>
    <w:rsid w:val="006E60A1"/>
    <w:rsid w:val="006E6362"/>
    <w:rsid w:val="006E676D"/>
    <w:rsid w:val="006E7362"/>
    <w:rsid w:val="007022BB"/>
    <w:rsid w:val="0070261A"/>
    <w:rsid w:val="007066D9"/>
    <w:rsid w:val="007106A0"/>
    <w:rsid w:val="00714CEF"/>
    <w:rsid w:val="00714ED1"/>
    <w:rsid w:val="00720E1F"/>
    <w:rsid w:val="0073093E"/>
    <w:rsid w:val="00731389"/>
    <w:rsid w:val="00731A05"/>
    <w:rsid w:val="0073293C"/>
    <w:rsid w:val="00741E76"/>
    <w:rsid w:val="0074294A"/>
    <w:rsid w:val="0075229F"/>
    <w:rsid w:val="007575AD"/>
    <w:rsid w:val="0076300C"/>
    <w:rsid w:val="00764F22"/>
    <w:rsid w:val="007767AC"/>
    <w:rsid w:val="00777710"/>
    <w:rsid w:val="00781072"/>
    <w:rsid w:val="00783761"/>
    <w:rsid w:val="00792C44"/>
    <w:rsid w:val="0079445E"/>
    <w:rsid w:val="0079468F"/>
    <w:rsid w:val="00795C65"/>
    <w:rsid w:val="007A1A47"/>
    <w:rsid w:val="007A22B8"/>
    <w:rsid w:val="007A3D84"/>
    <w:rsid w:val="007B0A3E"/>
    <w:rsid w:val="007B529D"/>
    <w:rsid w:val="007B72E5"/>
    <w:rsid w:val="007C0662"/>
    <w:rsid w:val="007D0254"/>
    <w:rsid w:val="007D1247"/>
    <w:rsid w:val="007E05CF"/>
    <w:rsid w:val="007E2316"/>
    <w:rsid w:val="00802830"/>
    <w:rsid w:val="00802D70"/>
    <w:rsid w:val="008117BC"/>
    <w:rsid w:val="008128AF"/>
    <w:rsid w:val="00813CA9"/>
    <w:rsid w:val="0081566D"/>
    <w:rsid w:val="00826357"/>
    <w:rsid w:val="00827230"/>
    <w:rsid w:val="00827327"/>
    <w:rsid w:val="00830867"/>
    <w:rsid w:val="00831868"/>
    <w:rsid w:val="0083222A"/>
    <w:rsid w:val="0084025C"/>
    <w:rsid w:val="008432E6"/>
    <w:rsid w:val="00846C0F"/>
    <w:rsid w:val="00866DBE"/>
    <w:rsid w:val="00867921"/>
    <w:rsid w:val="008767F3"/>
    <w:rsid w:val="00876FB4"/>
    <w:rsid w:val="00895ADB"/>
    <w:rsid w:val="008973F1"/>
    <w:rsid w:val="008A236A"/>
    <w:rsid w:val="008A5ABC"/>
    <w:rsid w:val="008A7562"/>
    <w:rsid w:val="008B0D42"/>
    <w:rsid w:val="008B3EE5"/>
    <w:rsid w:val="008C5D99"/>
    <w:rsid w:val="008C7CC5"/>
    <w:rsid w:val="008D1F3E"/>
    <w:rsid w:val="008D2664"/>
    <w:rsid w:val="008E05AA"/>
    <w:rsid w:val="008E212F"/>
    <w:rsid w:val="008F020B"/>
    <w:rsid w:val="008F4053"/>
    <w:rsid w:val="008F5327"/>
    <w:rsid w:val="008F539A"/>
    <w:rsid w:val="008F6909"/>
    <w:rsid w:val="008F6B2B"/>
    <w:rsid w:val="00907369"/>
    <w:rsid w:val="00907D86"/>
    <w:rsid w:val="00910BDF"/>
    <w:rsid w:val="00917C3F"/>
    <w:rsid w:val="00924609"/>
    <w:rsid w:val="00930823"/>
    <w:rsid w:val="00945276"/>
    <w:rsid w:val="00947874"/>
    <w:rsid w:val="0095487B"/>
    <w:rsid w:val="00955DD2"/>
    <w:rsid w:val="0096254F"/>
    <w:rsid w:val="0096434B"/>
    <w:rsid w:val="009648AF"/>
    <w:rsid w:val="0098759C"/>
    <w:rsid w:val="009876CE"/>
    <w:rsid w:val="009878C3"/>
    <w:rsid w:val="009A0FF3"/>
    <w:rsid w:val="009B3374"/>
    <w:rsid w:val="009B631D"/>
    <w:rsid w:val="009D42D2"/>
    <w:rsid w:val="009D6003"/>
    <w:rsid w:val="009E3EBF"/>
    <w:rsid w:val="009E4E41"/>
    <w:rsid w:val="009F520B"/>
    <w:rsid w:val="00A04368"/>
    <w:rsid w:val="00A07F6D"/>
    <w:rsid w:val="00A1030F"/>
    <w:rsid w:val="00A24CD4"/>
    <w:rsid w:val="00A43194"/>
    <w:rsid w:val="00A44B83"/>
    <w:rsid w:val="00A46FB2"/>
    <w:rsid w:val="00A47D2E"/>
    <w:rsid w:val="00A52845"/>
    <w:rsid w:val="00A6014F"/>
    <w:rsid w:val="00A62C9D"/>
    <w:rsid w:val="00A7505C"/>
    <w:rsid w:val="00A774AB"/>
    <w:rsid w:val="00A81044"/>
    <w:rsid w:val="00A813F5"/>
    <w:rsid w:val="00A821D0"/>
    <w:rsid w:val="00A86DC0"/>
    <w:rsid w:val="00A87748"/>
    <w:rsid w:val="00A91F04"/>
    <w:rsid w:val="00A935B4"/>
    <w:rsid w:val="00A97371"/>
    <w:rsid w:val="00AA598F"/>
    <w:rsid w:val="00AB4BB0"/>
    <w:rsid w:val="00AC0F1F"/>
    <w:rsid w:val="00AC70B8"/>
    <w:rsid w:val="00AC77B7"/>
    <w:rsid w:val="00AD111C"/>
    <w:rsid w:val="00AD4AED"/>
    <w:rsid w:val="00AD4EE6"/>
    <w:rsid w:val="00AD5A69"/>
    <w:rsid w:val="00AD7541"/>
    <w:rsid w:val="00AE0CF6"/>
    <w:rsid w:val="00AE2C5C"/>
    <w:rsid w:val="00AE5079"/>
    <w:rsid w:val="00AF5B62"/>
    <w:rsid w:val="00B02306"/>
    <w:rsid w:val="00B0346E"/>
    <w:rsid w:val="00B1540A"/>
    <w:rsid w:val="00B16C37"/>
    <w:rsid w:val="00B27856"/>
    <w:rsid w:val="00B27A9E"/>
    <w:rsid w:val="00B3195D"/>
    <w:rsid w:val="00B343D0"/>
    <w:rsid w:val="00B43885"/>
    <w:rsid w:val="00B44117"/>
    <w:rsid w:val="00B46FB4"/>
    <w:rsid w:val="00B51827"/>
    <w:rsid w:val="00B52AEB"/>
    <w:rsid w:val="00B654F7"/>
    <w:rsid w:val="00B67855"/>
    <w:rsid w:val="00B71DA4"/>
    <w:rsid w:val="00B7640B"/>
    <w:rsid w:val="00B76D72"/>
    <w:rsid w:val="00BA7485"/>
    <w:rsid w:val="00BB154B"/>
    <w:rsid w:val="00BB3008"/>
    <w:rsid w:val="00BB3114"/>
    <w:rsid w:val="00BB5E1D"/>
    <w:rsid w:val="00BB7F95"/>
    <w:rsid w:val="00BC5D07"/>
    <w:rsid w:val="00BD059C"/>
    <w:rsid w:val="00BD3B9C"/>
    <w:rsid w:val="00BD3E86"/>
    <w:rsid w:val="00BD47FF"/>
    <w:rsid w:val="00BE08B4"/>
    <w:rsid w:val="00BE33A7"/>
    <w:rsid w:val="00BF5646"/>
    <w:rsid w:val="00C01028"/>
    <w:rsid w:val="00C07272"/>
    <w:rsid w:val="00C11DBD"/>
    <w:rsid w:val="00C203AB"/>
    <w:rsid w:val="00C24658"/>
    <w:rsid w:val="00C27A5F"/>
    <w:rsid w:val="00C3463C"/>
    <w:rsid w:val="00C361C7"/>
    <w:rsid w:val="00C43822"/>
    <w:rsid w:val="00C47430"/>
    <w:rsid w:val="00C5462B"/>
    <w:rsid w:val="00C611A9"/>
    <w:rsid w:val="00C61905"/>
    <w:rsid w:val="00C661AB"/>
    <w:rsid w:val="00C6759C"/>
    <w:rsid w:val="00C716B2"/>
    <w:rsid w:val="00C719B2"/>
    <w:rsid w:val="00C73841"/>
    <w:rsid w:val="00C84EFC"/>
    <w:rsid w:val="00C9280D"/>
    <w:rsid w:val="00C97354"/>
    <w:rsid w:val="00CA0DA3"/>
    <w:rsid w:val="00CA5518"/>
    <w:rsid w:val="00CA6E92"/>
    <w:rsid w:val="00CB67DC"/>
    <w:rsid w:val="00CC3617"/>
    <w:rsid w:val="00CC5885"/>
    <w:rsid w:val="00CD02FF"/>
    <w:rsid w:val="00CD13A6"/>
    <w:rsid w:val="00CD45FB"/>
    <w:rsid w:val="00CD4EED"/>
    <w:rsid w:val="00CE5765"/>
    <w:rsid w:val="00CF181E"/>
    <w:rsid w:val="00CF4B75"/>
    <w:rsid w:val="00CF53B9"/>
    <w:rsid w:val="00D0186E"/>
    <w:rsid w:val="00D036C2"/>
    <w:rsid w:val="00D05AA3"/>
    <w:rsid w:val="00D10DF3"/>
    <w:rsid w:val="00D11EAA"/>
    <w:rsid w:val="00D12727"/>
    <w:rsid w:val="00D168A4"/>
    <w:rsid w:val="00D17D28"/>
    <w:rsid w:val="00D303D0"/>
    <w:rsid w:val="00D34F83"/>
    <w:rsid w:val="00D42F89"/>
    <w:rsid w:val="00D4315A"/>
    <w:rsid w:val="00D50F8F"/>
    <w:rsid w:val="00D54B98"/>
    <w:rsid w:val="00D643B7"/>
    <w:rsid w:val="00D65B93"/>
    <w:rsid w:val="00D82C45"/>
    <w:rsid w:val="00D85E61"/>
    <w:rsid w:val="00D86824"/>
    <w:rsid w:val="00D96625"/>
    <w:rsid w:val="00D97CAA"/>
    <w:rsid w:val="00DA0B09"/>
    <w:rsid w:val="00DA4486"/>
    <w:rsid w:val="00DA4A78"/>
    <w:rsid w:val="00DA73FE"/>
    <w:rsid w:val="00DB3187"/>
    <w:rsid w:val="00DB4799"/>
    <w:rsid w:val="00DB63F7"/>
    <w:rsid w:val="00DB6C0C"/>
    <w:rsid w:val="00DC06DF"/>
    <w:rsid w:val="00DC1764"/>
    <w:rsid w:val="00DC544E"/>
    <w:rsid w:val="00DC716A"/>
    <w:rsid w:val="00DD6808"/>
    <w:rsid w:val="00DE6C63"/>
    <w:rsid w:val="00DE6D21"/>
    <w:rsid w:val="00DF3619"/>
    <w:rsid w:val="00DF5D74"/>
    <w:rsid w:val="00E00CF7"/>
    <w:rsid w:val="00E00FF1"/>
    <w:rsid w:val="00E01096"/>
    <w:rsid w:val="00E05974"/>
    <w:rsid w:val="00E10970"/>
    <w:rsid w:val="00E109A0"/>
    <w:rsid w:val="00E22CD2"/>
    <w:rsid w:val="00E24F18"/>
    <w:rsid w:val="00E310D4"/>
    <w:rsid w:val="00E44D3E"/>
    <w:rsid w:val="00E52FE6"/>
    <w:rsid w:val="00E555BE"/>
    <w:rsid w:val="00E56ED7"/>
    <w:rsid w:val="00E60089"/>
    <w:rsid w:val="00E63280"/>
    <w:rsid w:val="00E752EF"/>
    <w:rsid w:val="00E861FE"/>
    <w:rsid w:val="00E92A11"/>
    <w:rsid w:val="00E9391E"/>
    <w:rsid w:val="00EA5FEE"/>
    <w:rsid w:val="00EB4111"/>
    <w:rsid w:val="00EB605C"/>
    <w:rsid w:val="00EB7435"/>
    <w:rsid w:val="00EB75E7"/>
    <w:rsid w:val="00EB7C78"/>
    <w:rsid w:val="00EC0094"/>
    <w:rsid w:val="00EC07FB"/>
    <w:rsid w:val="00EC0D2D"/>
    <w:rsid w:val="00EC54CB"/>
    <w:rsid w:val="00ED2408"/>
    <w:rsid w:val="00ED7C42"/>
    <w:rsid w:val="00EE017B"/>
    <w:rsid w:val="00EE04F5"/>
    <w:rsid w:val="00EE3FC2"/>
    <w:rsid w:val="00F019CA"/>
    <w:rsid w:val="00F0313F"/>
    <w:rsid w:val="00F10110"/>
    <w:rsid w:val="00F102CA"/>
    <w:rsid w:val="00F16883"/>
    <w:rsid w:val="00F220AC"/>
    <w:rsid w:val="00F227E2"/>
    <w:rsid w:val="00F269E1"/>
    <w:rsid w:val="00F31A7B"/>
    <w:rsid w:val="00F33551"/>
    <w:rsid w:val="00F33E8C"/>
    <w:rsid w:val="00F365D5"/>
    <w:rsid w:val="00F3710E"/>
    <w:rsid w:val="00F46683"/>
    <w:rsid w:val="00F53602"/>
    <w:rsid w:val="00F569E2"/>
    <w:rsid w:val="00F63685"/>
    <w:rsid w:val="00F641DF"/>
    <w:rsid w:val="00F64D1C"/>
    <w:rsid w:val="00F772DC"/>
    <w:rsid w:val="00FA3BE9"/>
    <w:rsid w:val="00FA6BFC"/>
    <w:rsid w:val="00FA6DC8"/>
    <w:rsid w:val="00FB095A"/>
    <w:rsid w:val="00FB3901"/>
    <w:rsid w:val="00FB4DD1"/>
    <w:rsid w:val="00FB60EE"/>
    <w:rsid w:val="00FC57DB"/>
    <w:rsid w:val="00FD3358"/>
    <w:rsid w:val="00FD6557"/>
    <w:rsid w:val="00FE1794"/>
    <w:rsid w:val="00FE49A4"/>
    <w:rsid w:val="00FE655A"/>
    <w:rsid w:val="00FF0F61"/>
    <w:rsid w:val="00FF57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826ADE"/>
  <w15:chartTrackingRefBased/>
  <w15:docId w15:val="{59F39A78-0FC7-4652-93E0-B8C9E7912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465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E752EF"/>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285E"/>
    <w:rPr>
      <w:sz w:val="16"/>
      <w:szCs w:val="16"/>
    </w:rPr>
  </w:style>
  <w:style w:type="paragraph" w:styleId="CommentText">
    <w:name w:val="annotation text"/>
    <w:basedOn w:val="Normal"/>
    <w:link w:val="CommentTextChar"/>
    <w:uiPriority w:val="99"/>
    <w:semiHidden/>
    <w:unhideWhenUsed/>
    <w:rsid w:val="004E285E"/>
    <w:rPr>
      <w:sz w:val="20"/>
      <w:szCs w:val="20"/>
    </w:rPr>
  </w:style>
  <w:style w:type="character" w:customStyle="1" w:styleId="CommentTextChar">
    <w:name w:val="Comment Text Char"/>
    <w:basedOn w:val="DefaultParagraphFont"/>
    <w:link w:val="CommentText"/>
    <w:uiPriority w:val="99"/>
    <w:semiHidden/>
    <w:rsid w:val="004E285E"/>
    <w:rPr>
      <w:sz w:val="20"/>
      <w:szCs w:val="20"/>
    </w:rPr>
  </w:style>
  <w:style w:type="paragraph" w:styleId="CommentSubject">
    <w:name w:val="annotation subject"/>
    <w:basedOn w:val="CommentText"/>
    <w:next w:val="CommentText"/>
    <w:link w:val="CommentSubjectChar"/>
    <w:uiPriority w:val="99"/>
    <w:semiHidden/>
    <w:unhideWhenUsed/>
    <w:rsid w:val="004E285E"/>
    <w:rPr>
      <w:b/>
      <w:bCs/>
    </w:rPr>
  </w:style>
  <w:style w:type="character" w:customStyle="1" w:styleId="CommentSubjectChar">
    <w:name w:val="Comment Subject Char"/>
    <w:basedOn w:val="CommentTextChar"/>
    <w:link w:val="CommentSubject"/>
    <w:uiPriority w:val="99"/>
    <w:semiHidden/>
    <w:rsid w:val="004E285E"/>
    <w:rPr>
      <w:b/>
      <w:bCs/>
      <w:sz w:val="20"/>
      <w:szCs w:val="20"/>
    </w:rPr>
  </w:style>
  <w:style w:type="paragraph" w:styleId="BalloonText">
    <w:name w:val="Balloon Text"/>
    <w:basedOn w:val="Normal"/>
    <w:link w:val="BalloonTextChar"/>
    <w:uiPriority w:val="99"/>
    <w:semiHidden/>
    <w:unhideWhenUsed/>
    <w:rsid w:val="004E285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285E"/>
    <w:rPr>
      <w:rFonts w:ascii="Segoe UI" w:hAnsi="Segoe UI" w:cs="Segoe UI"/>
      <w:sz w:val="18"/>
      <w:szCs w:val="18"/>
    </w:rPr>
  </w:style>
  <w:style w:type="table" w:styleId="TableGrid">
    <w:name w:val="Table Grid"/>
    <w:basedOn w:val="TableNormal"/>
    <w:uiPriority w:val="39"/>
    <w:rsid w:val="001C29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1C295C"/>
  </w:style>
  <w:style w:type="character" w:customStyle="1" w:styleId="Heading3Char">
    <w:name w:val="Heading 3 Char"/>
    <w:basedOn w:val="DefaultParagraphFont"/>
    <w:link w:val="Heading3"/>
    <w:uiPriority w:val="9"/>
    <w:rsid w:val="00E752EF"/>
    <w:rPr>
      <w:rFonts w:ascii="Times New Roman" w:eastAsia="Times New Roman" w:hAnsi="Times New Roman" w:cs="Times New Roman"/>
      <w:b/>
      <w:bCs/>
      <w:sz w:val="27"/>
      <w:szCs w:val="27"/>
    </w:rPr>
  </w:style>
  <w:style w:type="character" w:customStyle="1" w:styleId="Heading1Char">
    <w:name w:val="Heading 1 Char"/>
    <w:basedOn w:val="DefaultParagraphFont"/>
    <w:link w:val="Heading1"/>
    <w:uiPriority w:val="9"/>
    <w:rsid w:val="00C24658"/>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2C776E"/>
    <w:pPr>
      <w:tabs>
        <w:tab w:val="center" w:pos="4680"/>
        <w:tab w:val="right" w:pos="9360"/>
      </w:tabs>
    </w:pPr>
  </w:style>
  <w:style w:type="character" w:customStyle="1" w:styleId="HeaderChar">
    <w:name w:val="Header Char"/>
    <w:basedOn w:val="DefaultParagraphFont"/>
    <w:link w:val="Header"/>
    <w:uiPriority w:val="99"/>
    <w:rsid w:val="002C776E"/>
  </w:style>
  <w:style w:type="paragraph" w:styleId="Footer">
    <w:name w:val="footer"/>
    <w:basedOn w:val="Normal"/>
    <w:link w:val="FooterChar"/>
    <w:uiPriority w:val="99"/>
    <w:unhideWhenUsed/>
    <w:rsid w:val="002C776E"/>
    <w:pPr>
      <w:tabs>
        <w:tab w:val="center" w:pos="4680"/>
        <w:tab w:val="right" w:pos="9360"/>
      </w:tabs>
    </w:pPr>
  </w:style>
  <w:style w:type="character" w:customStyle="1" w:styleId="FooterChar">
    <w:name w:val="Footer Char"/>
    <w:basedOn w:val="DefaultParagraphFont"/>
    <w:link w:val="Footer"/>
    <w:uiPriority w:val="99"/>
    <w:rsid w:val="002C77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185153">
      <w:bodyDiv w:val="1"/>
      <w:marLeft w:val="0"/>
      <w:marRight w:val="0"/>
      <w:marTop w:val="0"/>
      <w:marBottom w:val="0"/>
      <w:divBdr>
        <w:top w:val="none" w:sz="0" w:space="0" w:color="auto"/>
        <w:left w:val="none" w:sz="0" w:space="0" w:color="auto"/>
        <w:bottom w:val="none" w:sz="0" w:space="0" w:color="auto"/>
        <w:right w:val="none" w:sz="0" w:space="0" w:color="auto"/>
      </w:divBdr>
    </w:div>
    <w:div w:id="953169184">
      <w:bodyDiv w:val="1"/>
      <w:marLeft w:val="0"/>
      <w:marRight w:val="0"/>
      <w:marTop w:val="0"/>
      <w:marBottom w:val="0"/>
      <w:divBdr>
        <w:top w:val="none" w:sz="0" w:space="0" w:color="auto"/>
        <w:left w:val="none" w:sz="0" w:space="0" w:color="auto"/>
        <w:bottom w:val="none" w:sz="0" w:space="0" w:color="auto"/>
        <w:right w:val="none" w:sz="0" w:space="0" w:color="auto"/>
      </w:divBdr>
      <w:divsChild>
        <w:div w:id="570316459">
          <w:marLeft w:val="0"/>
          <w:marRight w:val="0"/>
          <w:marTop w:val="0"/>
          <w:marBottom w:val="0"/>
          <w:divBdr>
            <w:top w:val="none" w:sz="0" w:space="0" w:color="auto"/>
            <w:left w:val="none" w:sz="0" w:space="0" w:color="auto"/>
            <w:bottom w:val="none" w:sz="0" w:space="0" w:color="auto"/>
            <w:right w:val="none" w:sz="0" w:space="0" w:color="auto"/>
          </w:divBdr>
        </w:div>
        <w:div w:id="1988974966">
          <w:marLeft w:val="0"/>
          <w:marRight w:val="0"/>
          <w:marTop w:val="0"/>
          <w:marBottom w:val="0"/>
          <w:divBdr>
            <w:top w:val="none" w:sz="0" w:space="0" w:color="auto"/>
            <w:left w:val="none" w:sz="0" w:space="0" w:color="auto"/>
            <w:bottom w:val="none" w:sz="0" w:space="0" w:color="auto"/>
            <w:right w:val="none" w:sz="0" w:space="0" w:color="auto"/>
          </w:divBdr>
        </w:div>
        <w:div w:id="623536830">
          <w:marLeft w:val="0"/>
          <w:marRight w:val="0"/>
          <w:marTop w:val="0"/>
          <w:marBottom w:val="0"/>
          <w:divBdr>
            <w:top w:val="none" w:sz="0" w:space="0" w:color="auto"/>
            <w:left w:val="none" w:sz="0" w:space="0" w:color="auto"/>
            <w:bottom w:val="none" w:sz="0" w:space="0" w:color="auto"/>
            <w:right w:val="none" w:sz="0" w:space="0" w:color="auto"/>
          </w:divBdr>
        </w:div>
        <w:div w:id="287976334">
          <w:marLeft w:val="0"/>
          <w:marRight w:val="0"/>
          <w:marTop w:val="0"/>
          <w:marBottom w:val="0"/>
          <w:divBdr>
            <w:top w:val="none" w:sz="0" w:space="0" w:color="auto"/>
            <w:left w:val="none" w:sz="0" w:space="0" w:color="auto"/>
            <w:bottom w:val="none" w:sz="0" w:space="0" w:color="auto"/>
            <w:right w:val="none" w:sz="0" w:space="0" w:color="auto"/>
          </w:divBdr>
        </w:div>
        <w:div w:id="2077193599">
          <w:marLeft w:val="0"/>
          <w:marRight w:val="0"/>
          <w:marTop w:val="0"/>
          <w:marBottom w:val="0"/>
          <w:divBdr>
            <w:top w:val="none" w:sz="0" w:space="0" w:color="auto"/>
            <w:left w:val="none" w:sz="0" w:space="0" w:color="auto"/>
            <w:bottom w:val="none" w:sz="0" w:space="0" w:color="auto"/>
            <w:right w:val="none" w:sz="0" w:space="0" w:color="auto"/>
          </w:divBdr>
        </w:div>
        <w:div w:id="978530622">
          <w:marLeft w:val="0"/>
          <w:marRight w:val="0"/>
          <w:marTop w:val="0"/>
          <w:marBottom w:val="0"/>
          <w:divBdr>
            <w:top w:val="none" w:sz="0" w:space="0" w:color="auto"/>
            <w:left w:val="none" w:sz="0" w:space="0" w:color="auto"/>
            <w:bottom w:val="none" w:sz="0" w:space="0" w:color="auto"/>
            <w:right w:val="none" w:sz="0" w:space="0" w:color="auto"/>
          </w:divBdr>
        </w:div>
        <w:div w:id="524248824">
          <w:marLeft w:val="0"/>
          <w:marRight w:val="0"/>
          <w:marTop w:val="0"/>
          <w:marBottom w:val="0"/>
          <w:divBdr>
            <w:top w:val="none" w:sz="0" w:space="0" w:color="auto"/>
            <w:left w:val="none" w:sz="0" w:space="0" w:color="auto"/>
            <w:bottom w:val="none" w:sz="0" w:space="0" w:color="auto"/>
            <w:right w:val="none" w:sz="0" w:space="0" w:color="auto"/>
          </w:divBdr>
        </w:div>
        <w:div w:id="1318681390">
          <w:marLeft w:val="0"/>
          <w:marRight w:val="0"/>
          <w:marTop w:val="0"/>
          <w:marBottom w:val="0"/>
          <w:divBdr>
            <w:top w:val="none" w:sz="0" w:space="0" w:color="auto"/>
            <w:left w:val="none" w:sz="0" w:space="0" w:color="auto"/>
            <w:bottom w:val="none" w:sz="0" w:space="0" w:color="auto"/>
            <w:right w:val="none" w:sz="0" w:space="0" w:color="auto"/>
          </w:divBdr>
        </w:div>
      </w:divsChild>
    </w:div>
    <w:div w:id="968047615">
      <w:bodyDiv w:val="1"/>
      <w:marLeft w:val="0"/>
      <w:marRight w:val="0"/>
      <w:marTop w:val="0"/>
      <w:marBottom w:val="0"/>
      <w:divBdr>
        <w:top w:val="none" w:sz="0" w:space="0" w:color="auto"/>
        <w:left w:val="none" w:sz="0" w:space="0" w:color="auto"/>
        <w:bottom w:val="none" w:sz="0" w:space="0" w:color="auto"/>
        <w:right w:val="none" w:sz="0" w:space="0" w:color="auto"/>
      </w:divBdr>
    </w:div>
    <w:div w:id="1314481646">
      <w:bodyDiv w:val="1"/>
      <w:marLeft w:val="0"/>
      <w:marRight w:val="0"/>
      <w:marTop w:val="0"/>
      <w:marBottom w:val="0"/>
      <w:divBdr>
        <w:top w:val="none" w:sz="0" w:space="0" w:color="auto"/>
        <w:left w:val="none" w:sz="0" w:space="0" w:color="auto"/>
        <w:bottom w:val="none" w:sz="0" w:space="0" w:color="auto"/>
        <w:right w:val="none" w:sz="0" w:space="0" w:color="auto"/>
      </w:divBdr>
      <w:divsChild>
        <w:div w:id="70933244">
          <w:marLeft w:val="0"/>
          <w:marRight w:val="0"/>
          <w:marTop w:val="0"/>
          <w:marBottom w:val="0"/>
          <w:divBdr>
            <w:top w:val="none" w:sz="0" w:space="0" w:color="auto"/>
            <w:left w:val="none" w:sz="0" w:space="0" w:color="auto"/>
            <w:bottom w:val="none" w:sz="0" w:space="0" w:color="auto"/>
            <w:right w:val="none" w:sz="0" w:space="0" w:color="auto"/>
          </w:divBdr>
          <w:divsChild>
            <w:div w:id="589587863">
              <w:marLeft w:val="0"/>
              <w:marRight w:val="0"/>
              <w:marTop w:val="0"/>
              <w:marBottom w:val="0"/>
              <w:divBdr>
                <w:top w:val="none" w:sz="0" w:space="0" w:color="auto"/>
                <w:left w:val="none" w:sz="0" w:space="0" w:color="auto"/>
                <w:bottom w:val="none" w:sz="0" w:space="0" w:color="auto"/>
                <w:right w:val="none" w:sz="0" w:space="0" w:color="auto"/>
              </w:divBdr>
              <w:divsChild>
                <w:div w:id="1968194956">
                  <w:marLeft w:val="0"/>
                  <w:marRight w:val="0"/>
                  <w:marTop w:val="0"/>
                  <w:marBottom w:val="0"/>
                  <w:divBdr>
                    <w:top w:val="none" w:sz="0" w:space="0" w:color="auto"/>
                    <w:left w:val="none" w:sz="0" w:space="0" w:color="auto"/>
                    <w:bottom w:val="none" w:sz="0" w:space="0" w:color="auto"/>
                    <w:right w:val="none" w:sz="0" w:space="0" w:color="auto"/>
                  </w:divBdr>
                  <w:divsChild>
                    <w:div w:id="1024092133">
                      <w:marLeft w:val="0"/>
                      <w:marRight w:val="0"/>
                      <w:marTop w:val="0"/>
                      <w:marBottom w:val="0"/>
                      <w:divBdr>
                        <w:top w:val="none" w:sz="0" w:space="0" w:color="auto"/>
                        <w:left w:val="none" w:sz="0" w:space="0" w:color="auto"/>
                        <w:bottom w:val="none" w:sz="0" w:space="0" w:color="auto"/>
                        <w:right w:val="none" w:sz="0" w:space="0" w:color="auto"/>
                      </w:divBdr>
                      <w:divsChild>
                        <w:div w:id="1832018889">
                          <w:marLeft w:val="0"/>
                          <w:marRight w:val="0"/>
                          <w:marTop w:val="0"/>
                          <w:marBottom w:val="0"/>
                          <w:divBdr>
                            <w:top w:val="none" w:sz="0" w:space="0" w:color="auto"/>
                            <w:left w:val="none" w:sz="0" w:space="0" w:color="auto"/>
                            <w:bottom w:val="none" w:sz="0" w:space="0" w:color="auto"/>
                            <w:right w:val="none" w:sz="0" w:space="0" w:color="auto"/>
                          </w:divBdr>
                          <w:divsChild>
                            <w:div w:id="1188326550">
                              <w:marLeft w:val="0"/>
                              <w:marRight w:val="0"/>
                              <w:marTop w:val="0"/>
                              <w:marBottom w:val="0"/>
                              <w:divBdr>
                                <w:top w:val="none" w:sz="0" w:space="0" w:color="auto"/>
                                <w:left w:val="none" w:sz="0" w:space="0" w:color="auto"/>
                                <w:bottom w:val="none" w:sz="0" w:space="0" w:color="auto"/>
                                <w:right w:val="none" w:sz="0" w:space="0" w:color="auto"/>
                              </w:divBdr>
                              <w:divsChild>
                                <w:div w:id="1370833036">
                                  <w:marLeft w:val="0"/>
                                  <w:marRight w:val="0"/>
                                  <w:marTop w:val="0"/>
                                  <w:marBottom w:val="0"/>
                                  <w:divBdr>
                                    <w:top w:val="none" w:sz="0" w:space="0" w:color="auto"/>
                                    <w:left w:val="none" w:sz="0" w:space="0" w:color="auto"/>
                                    <w:bottom w:val="none" w:sz="0" w:space="0" w:color="auto"/>
                                    <w:right w:val="none" w:sz="0" w:space="0" w:color="auto"/>
                                  </w:divBdr>
                                </w:div>
                                <w:div w:id="1234240639">
                                  <w:marLeft w:val="0"/>
                                  <w:marRight w:val="0"/>
                                  <w:marTop w:val="0"/>
                                  <w:marBottom w:val="0"/>
                                  <w:divBdr>
                                    <w:top w:val="none" w:sz="0" w:space="0" w:color="auto"/>
                                    <w:left w:val="none" w:sz="0" w:space="0" w:color="auto"/>
                                    <w:bottom w:val="none" w:sz="0" w:space="0" w:color="auto"/>
                                    <w:right w:val="none" w:sz="0" w:space="0" w:color="auto"/>
                                  </w:divBdr>
                                </w:div>
                                <w:div w:id="2136679407">
                                  <w:marLeft w:val="0"/>
                                  <w:marRight w:val="0"/>
                                  <w:marTop w:val="0"/>
                                  <w:marBottom w:val="0"/>
                                  <w:divBdr>
                                    <w:top w:val="none" w:sz="0" w:space="0" w:color="auto"/>
                                    <w:left w:val="none" w:sz="0" w:space="0" w:color="auto"/>
                                    <w:bottom w:val="none" w:sz="0" w:space="0" w:color="auto"/>
                                    <w:right w:val="none" w:sz="0" w:space="0" w:color="auto"/>
                                  </w:divBdr>
                                </w:div>
                                <w:div w:id="684091081">
                                  <w:marLeft w:val="0"/>
                                  <w:marRight w:val="0"/>
                                  <w:marTop w:val="0"/>
                                  <w:marBottom w:val="0"/>
                                  <w:divBdr>
                                    <w:top w:val="none" w:sz="0" w:space="0" w:color="auto"/>
                                    <w:left w:val="none" w:sz="0" w:space="0" w:color="auto"/>
                                    <w:bottom w:val="none" w:sz="0" w:space="0" w:color="auto"/>
                                    <w:right w:val="none" w:sz="0" w:space="0" w:color="auto"/>
                                  </w:divBdr>
                                </w:div>
                                <w:div w:id="1395011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07702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5</Pages>
  <Words>1627</Words>
  <Characters>927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0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Walker</dc:creator>
  <cp:keywords/>
  <dc:description/>
  <cp:lastModifiedBy>Graybill, Lauren Aiko</cp:lastModifiedBy>
  <cp:revision>9</cp:revision>
  <dcterms:created xsi:type="dcterms:W3CDTF">2021-11-18T18:23:00Z</dcterms:created>
  <dcterms:modified xsi:type="dcterms:W3CDTF">2024-04-24T15:10:00Z</dcterms:modified>
</cp:coreProperties>
</file>